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A3922" w:rsidRPr="00460098" w:rsidRDefault="00EA3922">
      <w:pPr>
        <w:rPr>
          <w:lang w:val="en-US"/>
        </w:rPr>
      </w:pPr>
      <w:r w:rsidRPr="0076578B">
        <w:rPr>
          <w:rFonts w:ascii="Times New Roman" w:hAnsi="Times New Roman"/>
          <w:sz w:val="24"/>
          <w:szCs w:val="24"/>
          <w:lang w:val="en-US"/>
        </w:rPr>
        <w:t>Table S1. Sequence of primer pairs for detection of 27 virulence-related genes</w:t>
      </w:r>
      <w:r>
        <w:rPr>
          <w:lang w:val="en-US"/>
        </w:rPr>
        <w:t xml:space="preserve">. </w:t>
      </w:r>
    </w:p>
    <w:p w:rsidR="00EA3922" w:rsidRDefault="00EA3922"/>
    <w:tbl>
      <w:tblPr>
        <w:tblW w:w="5000" w:type="pct"/>
        <w:tblLook w:val="00A0"/>
      </w:tblPr>
      <w:tblGrid>
        <w:gridCol w:w="2193"/>
        <w:gridCol w:w="5202"/>
        <w:gridCol w:w="1325"/>
      </w:tblGrid>
      <w:tr w:rsidR="00EA3922" w:rsidRPr="00CA20B2" w:rsidTr="0076578B">
        <w:trPr>
          <w:trHeight w:val="520"/>
        </w:trPr>
        <w:tc>
          <w:tcPr>
            <w:tcW w:w="1257" w:type="pct"/>
            <w:tcBorders>
              <w:top w:val="single" w:sz="4" w:space="0" w:color="auto"/>
              <w:bottom w:val="single" w:sz="4" w:space="0" w:color="auto"/>
            </w:tcBorders>
            <w:vAlign w:val="center"/>
          </w:tcPr>
          <w:p w:rsidR="00EA3922" w:rsidRPr="00CA20B2" w:rsidRDefault="00EA3922" w:rsidP="0076578B">
            <w:pPr>
              <w:widowControl w:val="0"/>
              <w:autoSpaceDE w:val="0"/>
              <w:autoSpaceDN w:val="0"/>
              <w:adjustRightInd w:val="0"/>
              <w:spacing w:line="240" w:lineRule="auto"/>
              <w:rPr>
                <w:rFonts w:ascii="Times New Roman" w:hAnsi="Times New Roman"/>
                <w:lang w:val="en-US"/>
              </w:rPr>
            </w:pPr>
            <w:r w:rsidRPr="00CA20B2">
              <w:rPr>
                <w:rFonts w:ascii="Times New Roman" w:hAnsi="Times New Roman"/>
                <w:lang w:val="en-US"/>
              </w:rPr>
              <w:t>Virulence gene</w:t>
            </w:r>
          </w:p>
        </w:tc>
        <w:tc>
          <w:tcPr>
            <w:tcW w:w="2983" w:type="pct"/>
            <w:tcBorders>
              <w:top w:val="single" w:sz="4" w:space="0" w:color="auto"/>
              <w:bottom w:val="single" w:sz="4" w:space="0" w:color="auto"/>
            </w:tcBorders>
            <w:vAlign w:val="center"/>
          </w:tcPr>
          <w:p w:rsidR="00EA3922" w:rsidRPr="00CA20B2" w:rsidRDefault="00EA3922" w:rsidP="0076578B">
            <w:pPr>
              <w:widowControl w:val="0"/>
              <w:autoSpaceDE w:val="0"/>
              <w:autoSpaceDN w:val="0"/>
              <w:adjustRightInd w:val="0"/>
              <w:spacing w:line="240" w:lineRule="auto"/>
              <w:rPr>
                <w:rFonts w:ascii="Times New Roman" w:hAnsi="Times New Roman"/>
                <w:lang w:val="en-US"/>
              </w:rPr>
            </w:pPr>
            <w:r w:rsidRPr="00CA20B2">
              <w:rPr>
                <w:rFonts w:ascii="Times New Roman" w:hAnsi="Times New Roman"/>
                <w:lang w:val="en-US"/>
              </w:rPr>
              <w:t>Sequence of primers</w:t>
            </w:r>
            <w:r w:rsidRPr="00CA20B2">
              <w:rPr>
                <w:rFonts w:ascii="Times New Roman" w:hAnsi="Times New Roman"/>
                <w:vertAlign w:val="superscript"/>
                <w:lang w:val="en-US"/>
              </w:rPr>
              <w:t>1</w:t>
            </w:r>
            <w:r w:rsidRPr="00CA20B2">
              <w:rPr>
                <w:rFonts w:ascii="Times New Roman" w:hAnsi="Times New Roman"/>
                <w:lang w:val="en-US"/>
              </w:rPr>
              <w:t xml:space="preserve"> (5’-3’)</w:t>
            </w:r>
          </w:p>
        </w:tc>
        <w:tc>
          <w:tcPr>
            <w:tcW w:w="760" w:type="pct"/>
            <w:tcBorders>
              <w:top w:val="single" w:sz="4" w:space="0" w:color="auto"/>
              <w:bottom w:val="single" w:sz="4" w:space="0" w:color="auto"/>
            </w:tcBorders>
            <w:vAlign w:val="center"/>
          </w:tcPr>
          <w:p w:rsidR="00EA3922" w:rsidRPr="00CA20B2" w:rsidRDefault="00EA3922" w:rsidP="0076578B">
            <w:pPr>
              <w:widowControl w:val="0"/>
              <w:autoSpaceDE w:val="0"/>
              <w:autoSpaceDN w:val="0"/>
              <w:adjustRightInd w:val="0"/>
              <w:spacing w:line="240" w:lineRule="auto"/>
              <w:rPr>
                <w:rFonts w:ascii="Times New Roman" w:hAnsi="Times New Roman"/>
                <w:lang w:val="en-US"/>
              </w:rPr>
            </w:pPr>
            <w:r w:rsidRPr="00CA20B2">
              <w:rPr>
                <w:rFonts w:ascii="Times New Roman" w:hAnsi="Times New Roman"/>
                <w:lang w:val="en-US"/>
              </w:rPr>
              <w:t>Reference</w:t>
            </w:r>
          </w:p>
        </w:tc>
      </w:tr>
      <w:tr w:rsidR="00EA3922" w:rsidRPr="00CA20B2" w:rsidTr="0076578B">
        <w:trPr>
          <w:trHeight w:val="196"/>
        </w:trPr>
        <w:tc>
          <w:tcPr>
            <w:tcW w:w="1257" w:type="pct"/>
            <w:vMerge w:val="restart"/>
            <w:tcBorders>
              <w:top w:val="single" w:sz="4" w:space="0" w:color="auto"/>
            </w:tcBorders>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fimH</w:t>
            </w:r>
          </w:p>
        </w:tc>
        <w:tc>
          <w:tcPr>
            <w:tcW w:w="2983" w:type="pct"/>
            <w:tcBorders>
              <w:top w:val="single" w:sz="4" w:space="0" w:color="auto"/>
            </w:tcBorders>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GCAGAACGGATAAGCCGTGG</w:t>
            </w:r>
          </w:p>
        </w:tc>
        <w:tc>
          <w:tcPr>
            <w:tcW w:w="760" w:type="pct"/>
            <w:vMerge w:val="restart"/>
            <w:tcBorders>
              <w:top w:val="single" w:sz="4" w:space="0" w:color="auto"/>
            </w:tcBorders>
            <w:vAlign w:val="center"/>
          </w:tcPr>
          <w:p w:rsidR="00EA3922" w:rsidRPr="00CA20B2" w:rsidRDefault="00EA3922" w:rsidP="0076578B">
            <w:pPr>
              <w:tabs>
                <w:tab w:val="center" w:pos="1134"/>
              </w:tabs>
              <w:spacing w:line="240" w:lineRule="auto"/>
              <w:rPr>
                <w:rFonts w:ascii="Times New Roman" w:hAnsi="Times New Roman"/>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 R", "non-dropping-particle" : "", "parse-names" : false, "suffix" : "" }, { "dropping-particle" : "", "family" : "Stell", "given" : "A L", "non-dropping-particle" : "", "parse-names" : false, "suffix" : "" } ], "container-title" : "The Journal of infectious diseases", "id" : "ITEM-1", "issue" : "1", "issued" : { "date-parts" : [ [ "2000", "1" ] ] }, "page" : "261-72", "title" : "Extended virulence genotypes of Escherichia coli strains from patients with urosepsis in relation to phylogeny and host compromise.", "type" : "article-journal", "volume" : "181" }, "uris" : [ "http://www.mendeley.com/documents/?uuid=359001db-d27d-4f53-b013-8345fa8cb8ad" ] } ], "mendeley" : { "formattedCitation" : "[1]", "plainTextFormattedCitation" : "[1]", "previouslyFormattedCitation" : "(Johnson and Stell, 2000)"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1]</w:t>
            </w:r>
            <w:r w:rsidRPr="00CA20B2">
              <w:rPr>
                <w:rFonts w:ascii="Times New Roman" w:hAnsi="Times New Roman"/>
                <w:lang w:val="en-US"/>
              </w:rPr>
              <w:fldChar w:fldCharType="end"/>
            </w:r>
          </w:p>
        </w:tc>
      </w:tr>
      <w:tr w:rsidR="00EA3922" w:rsidRPr="00CA20B2" w:rsidTr="0076578B">
        <w:trPr>
          <w:trHeight w:val="204"/>
        </w:trPr>
        <w:tc>
          <w:tcPr>
            <w:tcW w:w="1257" w:type="pct"/>
            <w:vMerge/>
            <w:vAlign w:val="center"/>
          </w:tcPr>
          <w:p w:rsidR="00EA3922" w:rsidRPr="00CA20B2" w:rsidRDefault="00EA3922" w:rsidP="0076578B">
            <w:pPr>
              <w:spacing w:line="240" w:lineRule="auto"/>
              <w:rPr>
                <w:rFonts w:ascii="Times New Roman" w:hAnsi="Times New Roman"/>
                <w:i/>
              </w:rPr>
            </w:pP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GCAGTCACCTGCCCTCCGGTA</w:t>
            </w:r>
          </w:p>
        </w:tc>
        <w:tc>
          <w:tcPr>
            <w:tcW w:w="760" w:type="pct"/>
            <w:vMerge/>
            <w:vAlign w:val="center"/>
          </w:tcPr>
          <w:p w:rsidR="00EA3922" w:rsidRPr="00CA20B2" w:rsidRDefault="00EA3922" w:rsidP="0076578B">
            <w:pPr>
              <w:tabs>
                <w:tab w:val="center" w:pos="1134"/>
              </w:tabs>
              <w:spacing w:line="240" w:lineRule="auto"/>
              <w:rPr>
                <w:rFonts w:ascii="Times New Roman" w:hAnsi="Times New Roman"/>
                <w:lang w:val="en-US"/>
              </w:rPr>
            </w:pPr>
          </w:p>
        </w:tc>
      </w:tr>
      <w:tr w:rsidR="00EA3922" w:rsidRPr="00CA20B2" w:rsidTr="0076578B">
        <w:trPr>
          <w:trHeight w:val="226"/>
        </w:trPr>
        <w:tc>
          <w:tcPr>
            <w:tcW w:w="1257" w:type="pct"/>
            <w:vMerge w:val="restart"/>
            <w:vAlign w:val="center"/>
          </w:tcPr>
          <w:p w:rsidR="00EA3922" w:rsidRPr="00CA20B2" w:rsidRDefault="00EA3922" w:rsidP="0076578B">
            <w:pPr>
              <w:spacing w:line="240" w:lineRule="auto"/>
              <w:rPr>
                <w:rFonts w:ascii="Times New Roman" w:hAnsi="Times New Roman"/>
                <w:i/>
              </w:rPr>
            </w:pPr>
            <w:r w:rsidRPr="00CA20B2">
              <w:rPr>
                <w:rFonts w:ascii="Times New Roman" w:hAnsi="Times New Roman"/>
                <w:i/>
              </w:rPr>
              <w:t>papC</w:t>
            </w: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TGATATCACGCAGTCAGTAG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rPr>
              <w:fldChar w:fldCharType="begin" w:fldLock="1"/>
            </w:r>
            <w:r w:rsidRPr="00CA20B2">
              <w:rPr>
                <w:rFonts w:ascii="Times New Roman" w:hAnsi="Times New Roman"/>
              </w:rPr>
              <w:instrText>ADDIN CSL_CITATION { "citationItems" : [ { "id" : "ITEM-1", "itemData" : { "DOI" : "10.1016/j.ijmm.2007.01.003", "ISSN" : "1438-4221", "PMID" : "17374506", "abstract" : "Avian pathogenic Escherichia coli (APEC), uropathogenic E. coli (UPEC), and newborn meningitis-causing E. coli (NMEC) establish infections in extraintestinal habitats (extraintestinal pathogenic E. coli; ExPEC) of different hosts. As diversity, epidemiological sources, and evolutionary origins of ExPEC are so far only partially defined, we screened a collection of 526 strains of medical and veterinary origin of various O-types for assignment to E. coli reference collection (ECOR) group and virulence gene patterns. Results of ECOR typing confirmed that human ExPEC strains mostly belong to groups B2, followed by group D. Although a considerable portion of APEC strains did also fell into ECOR group B2 (35.1%), a higher amount (46.1%) belonged to group A, which has previously been described to also harbour strains with a high pathogenic potential for humans. The number of virulence-associated genes of single strains ranged from 5 to 26 among 33 genes tested and high numbers were rather related to K1-positive and ECOR B2 strains than to a certain pathotype. With a few exceptions (iha, afa/draB, sfa/foc, and hlyA), which were rarely present in APEC strains, most chromosomally located genes were widely distributed among all ExPEC strains irrespective of host and pathotype. However, prevalence of invasion genes (ibeA and gimB) and K1 capsule-encoding gene neuC indicated a closer relationship between APEC and NMEC strains. Genes associated with ColV plasmids (tsh, iss, and the episomal sit locus) were in general more prevalent in APEC than in UPEC and NMEC strains, indicating that APEC could be a source of ColV-located genes or complete plasmids for other ExPEC strains. Our data support the hypothesis that (a) poultry may be a vehicle or even a reservoir for human ExPEC strains, (b) APEC potentially serve as a reservoir of virulence-associated genes for UPEC and NMEC, (c) some ExPEC strains, although of different pathotypes, may share common ancestors, and (d) as a conclusion certain APEC subgroups have to be considered potential zoonotic agents. The finding of different evolutionary clusters within these three pathotypes implicates an independently and parallel evolution, which should be resolved in the future by thorough phylogenetic typing.", "author" : [ { "dropping-particle" : "", "family" : "Ewers", "given" : "Christa", "non-dropping-particle" : "", "parse-names" : false, "suffix" : "" }, { "dropping-particle" : "", "family" : "Li", "given" : "Ganwu", "non-dropping-particle" : "", "parse-names" : false, "suffix" : "" }, { "dropping-particle" : "", "family" : "Wilking", "given" : "Hendrik", "non-dropping-particle" : "", "parse-names" : false, "suffix" : "" }, { "dropping-particle" : "", "family" : "Kiessling", "given" : "Sabine", "non-dropping-particle" : "", "parse-names" : false, "suffix" : "" }, { "dropping-particle" : "", "family" : "Alt", "given" : "Katja", "non-dropping-particle" : "", "parse-names" : false, "suffix" : "" }, { "dropping-particle" : "", "family" : "Ant\u00e1o", "given" : "Esther-Maria", "non-dropping-particle" : "", "parse-names" : false, "suffix" : "" }, { "dropping-particle" : "", "family" : "Laturnus", "given" : "Claudia", "non-dropping-particle" : "", "parse-names" : false, "suffix" : "" }, { "dropping-particle" : "", "family" : "Diehl", "given" : "Ines", "non-dropping-particle" : "", "parse-names" : false, "suffix" : "" }, { "dropping-particle" : "", "family" : "Glodde", "given" : "Susanne", "non-dropping-particle" : "", "parse-names" : false, "suffix" : "" }, { "dropping-particle" : "", "family" : "Homeier", "given" : "Timo", "non-dropping-particle" : "", "parse-names" : false, "suffix" : "" }, { "dropping-particle" : "", "family" : "B\u00f6hnke", "given" : "Ute", "non-dropping-particle" : "", "parse-names" : false, "suffix" : "" }, { "dropping-particle" : "", "family" : "Steinr\u00fcck", "given" : "Hartmut", "non-dropping-particle" : "", "parse-names" : false, "suffix" : "" }, { "dropping-particle" : "", "family" : "Philipp", "given" : "Hans-C", "non-dropping-particle" : "", "parse-names" : false, "suffix" : "" }, { "dropping-particle" : "", "family" : "Wieler", "given" : "Lothar H", "non-dropping-particle" : "", "parse-names" : false, "suffix" : "" } ], "container-title" : "International journal of medical microbiology", "id" : "ITEM-1", "issue" : "3", "issued" : { "date-parts" : [ [ "2007", "6" ] ] }, "page" : "163-76", "title" : "Avian pathogenic, uropathogenic, and newborn meningitis-causing Escherichia coli: how closely related are they?", "type" : "article-journal", "volume" : "297" }, "uris" : [ "http://www.mendeley.com/documents/?uuid=e701ed78-2c97-4efc-8b3d-ce3dca65a8c8" ] } ], "mendeley" : { "formattedCitation" : "[2]", "plainTextFormattedCitation" : "[2]", "previouslyFormattedCitation" : "(Ewers et al., 2007)" }, "properties" : { "noteIndex" : 0 }, "schema" : "https://github.com/citation-style-language/schema/raw/master/csl-citation.json" }</w:instrText>
            </w:r>
            <w:r w:rsidRPr="00CA20B2">
              <w:rPr>
                <w:rFonts w:ascii="Times New Roman" w:hAnsi="Times New Roman"/>
              </w:rPr>
              <w:fldChar w:fldCharType="separate"/>
            </w:r>
            <w:r w:rsidRPr="00CA20B2">
              <w:rPr>
                <w:rFonts w:ascii="Times New Roman" w:hAnsi="Times New Roman"/>
                <w:noProof/>
                <w:lang w:val="en-US"/>
              </w:rPr>
              <w:t>[2]</w:t>
            </w:r>
            <w:r w:rsidRPr="00CA20B2">
              <w:rPr>
                <w:rFonts w:ascii="Times New Roman" w:hAnsi="Times New Roman"/>
              </w:rPr>
              <w:fldChar w:fldCharType="end"/>
            </w:r>
          </w:p>
        </w:tc>
      </w:tr>
      <w:tr w:rsidR="00EA3922" w:rsidRPr="00CA20B2" w:rsidTr="0076578B">
        <w:trPr>
          <w:trHeight w:val="181"/>
        </w:trPr>
        <w:tc>
          <w:tcPr>
            <w:tcW w:w="1257" w:type="pct"/>
            <w:vMerge/>
            <w:vAlign w:val="center"/>
          </w:tcPr>
          <w:p w:rsidR="00EA3922" w:rsidRPr="00CA20B2" w:rsidRDefault="00EA3922" w:rsidP="0076578B">
            <w:pPr>
              <w:spacing w:line="240" w:lineRule="auto"/>
              <w:rPr>
                <w:rFonts w:ascii="Times New Roman" w:hAnsi="Times New Roman"/>
                <w:i/>
              </w:rPr>
            </w:pP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CCGGCCATATTCACATAAC</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211"/>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crl</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TTCGATTGTCTGGCTGTATG</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2307/1592582", "ISSN" : "00052086", "author" : [ { "dropping-particle" : "", "family" : "Maurer", "given" : "John J.", "non-dropping-particle" : "", "parse-names" : false, "suffix" : "" }, { "dropping-particle" : "", "family" : "Brown", "given" : "Thomas P.", "non-dropping-particle" : "", "parse-names" : false, "suffix" : "" }, { "dropping-particle" : "", "family" : "Steffens", "given" : "W. L.", "non-dropping-particle" : "", "parse-names" : false, "suffix" : "" }, { "dropping-particle" : "", "family" : "Thayer", "given" : "Stephan G.", "non-dropping-particle" : "", "parse-names" : false, "suffix" : "" } ], "container-title" : "Avian Diseases", "id" : "ITEM-1", "issue" : "1", "issued" : { "date-parts" : [ [ "1998", "1" ] ] }, "page" : "106", "title" : "The Occurrence of Ambient Temperature-Regulated Adhesins, Curli, and the Temperature-Sensitive Hemagglutinin Tsh among Avian Escherichia coli", "type" : "article-journal", "volume" : "42" }, "uris" : [ "http://www.mendeley.com/documents/?uuid=186785b5-7208-4852-9316-4e1b8c06186b" ] } ], "mendeley" : { "formattedCitation" : "[3]", "plainTextFormattedCitation" : "[3]", "previouslyFormattedCitation" : "(Maurer et al., 1998)"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3]</w:t>
            </w:r>
            <w:r w:rsidRPr="00CA20B2">
              <w:rPr>
                <w:rFonts w:ascii="Times New Roman" w:hAnsi="Times New Roman"/>
                <w:lang w:val="en-US"/>
              </w:rPr>
              <w:fldChar w:fldCharType="end"/>
            </w:r>
          </w:p>
        </w:tc>
      </w:tr>
      <w:tr w:rsidR="00EA3922" w:rsidRPr="00CA20B2" w:rsidTr="0076578B">
        <w:trPr>
          <w:trHeight w:val="196"/>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TTCAGATTCAGCGTCGTC</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19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sfa</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TCCGGAGAACTGGGTGCATCTTA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PMID" : "8589667", "author" : [ { "dropping-particle" : "", "family" : "YAMAMOTO", "given" : "S.", "non-dropping-particle" : "", "parse-names" : false, "suffix" : "" }, { "dropping-particle" : "", "family" : "TERAI", "given" : "A.", "non-dropping-particle" : "", "parse-names" : false, "suffix" : "" }, { "dropping-particle" : "", "family" : "YURI", "given" : "K.", "non-dropping-particle" : "", "parse-names" : false, "suffix" : "" }, { "dropping-particle" : "", "family" : "KURAZONO", "given" : "H.", "non-dropping-particle" : "", "parse-names" : false, "suffix" : "" }, { "dropping-particle" : "", "family" : "TAKEDA", "given" : "Y.", "non-dropping-particle" : "", "parse-names" : false, "suffix" : "" }, { "dropping-particle" : "", "family" : "YOSHIDA", "given" : "O.", "non-dropping-particle" : "", "parse-names" : false, "suffix" : "" } ], "container-title" : "FEMS Immunology and Medical Microbiology", "id" : "ITEM-1", "issue" : "2", "issued" : { "date-parts" : [ [ "1995" ] ] }, "page" : "85-90", "title" : "Detection of urovirulence factors in Escherichia coli by multiplex polymerase chain reaction", "type" : "article-journal", "volume" : "12" }, "uris" : [ "http://www.mendeley.com/documents/?uuid=b7936696-85c6-45da-8d43-9a45b93b4379" ] } ], "mendeley" : { "formattedCitation" : "[4]", "plainTextFormattedCitation" : "[4]", "previouslyFormattedCitation" : "(YAMAMOTO et al., 1995)"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4]</w:t>
            </w:r>
            <w:r w:rsidRPr="00CA20B2">
              <w:rPr>
                <w:rFonts w:ascii="Times New Roman" w:hAnsi="Times New Roman"/>
                <w:lang w:val="en-US"/>
              </w:rPr>
              <w:fldChar w:fldCharType="end"/>
            </w:r>
          </w:p>
        </w:tc>
      </w:tr>
      <w:tr w:rsidR="00EA3922" w:rsidRPr="00CA20B2" w:rsidTr="0076578B">
        <w:trPr>
          <w:trHeight w:val="204"/>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GGAGGAGTAATTACAAACCTGGCA</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16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tsh</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GGAAATGACCTGAATGCTGG</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2307/1592582", "ISSN" : "00052086", "author" : [ { "dropping-particle" : "", "family" : "Maurer", "given" : "John J.", "non-dropping-particle" : "", "parse-names" : false, "suffix" : "" }, { "dropping-particle" : "", "family" : "Brown", "given" : "Thomas P.", "non-dropping-particle" : "", "parse-names" : false, "suffix" : "" }, { "dropping-particle" : "", "family" : "Steffens", "given" : "W. L.", "non-dropping-particle" : "", "parse-names" : false, "suffix" : "" }, { "dropping-particle" : "", "family" : "Thayer", "given" : "Stephan G.", "non-dropping-particle" : "", "parse-names" : false, "suffix" : "" } ], "container-title" : "Avian Diseases", "id" : "ITEM-1", "issue" : "1", "issued" : { "date-parts" : [ [ "1998", "1" ] ] }, "page" : "106", "title" : "The Occurrence of Ambient Temperature-Regulated Adhesins, Curli, and the Temperature-Sensitive Hemagglutinin Tsh among Avian Escherichia coli", "type" : "article-journal", "volume" : "42" }, "uris" : [ "http://www.mendeley.com/documents/?uuid=186785b5-7208-4852-9316-4e1b8c06186b" ] } ], "mendeley" : { "formattedCitation" : "[3]", "plainTextFormattedCitation" : "[3]", "previouslyFormattedCitation" : "(Maurer et al., 1998)"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3]</w:t>
            </w:r>
            <w:r w:rsidRPr="00CA20B2">
              <w:rPr>
                <w:rFonts w:ascii="Times New Roman" w:hAnsi="Times New Roman"/>
                <w:lang w:val="en-US"/>
              </w:rPr>
              <w:fldChar w:fldCharType="end"/>
            </w:r>
          </w:p>
        </w:tc>
      </w:tr>
      <w:tr w:rsidR="00EA3922" w:rsidRPr="00CA20B2" w:rsidTr="0076578B">
        <w:trPr>
          <w:trHeight w:val="242"/>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CGCTCATCAGTCAGTACCAC</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11"/>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afaBC</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GCAGAGGGCCGGCAACAGG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 R", "non-dropping-particle" : "", "parse-names" : false, "suffix" : "" }, { "dropping-particle" : "", "family" : "Stell", "given" : "A L", "non-dropping-particle" : "", "parse-names" : false, "suffix" : "" } ], "container-title" : "The Journal of infectious diseases", "id" : "ITEM-1", "issue" : "1", "issued" : { "date-parts" : [ [ "2000", "1" ] ] }, "page" : "261-72", "title" : "Extended virulence genotypes of Escherichia coli strains from patients with urosepsis in relation to phylogeny and host compromise.", "type" : "article-journal", "volume" : "181" }, "uris" : [ "http://www.mendeley.com/documents/?uuid=359001db-d27d-4f53-b013-8345fa8cb8ad" ] } ], "mendeley" : { "formattedCitation" : "[1]", "plainTextFormattedCitation" : "[1]", "previouslyFormattedCitation" : "(Johnson and Stell, 2000)"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1]</w:t>
            </w:r>
            <w:r w:rsidRPr="00CA20B2">
              <w:rPr>
                <w:rFonts w:ascii="Times New Roman" w:hAnsi="Times New Roman"/>
                <w:lang w:val="en-US"/>
              </w:rPr>
              <w:fldChar w:fldCharType="end"/>
            </w:r>
          </w:p>
        </w:tc>
      </w:tr>
      <w:tr w:rsidR="00EA3922" w:rsidRPr="00CA20B2" w:rsidTr="0076578B">
        <w:trPr>
          <w:trHeight w:val="196"/>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CCGTAACGCGCCAGCATCTC</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11"/>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iroN</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ATCCGGCAAAGAGACGAACCGCCT</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28/JCM.00816-08", "ISSN" : "1098-660X", "PMID" : "18842938", "abstract" : "To identify traits that predict avian pathogenic Escherichia coli (APEC) virulence, 124 avian E. coli isolates of known pathogenicity and serogroup were subjected to virulence genotyping and phylogenetic typing. The results were analyzed by multiple-correspondence analysis. From this analysis, five genes carried by plasmids were identified as being the most significantly associated with highly pathogenic APEC strains: iutA, hlyF, iss, iroN, and ompT. A multiplex PCR panel targeting these five genes was used to screen a collection of 994 avian E. coli isolates. APEC isolates were clearly distinguished from the avian fecal E. coli isolates by their possession of these genes, suggesting that this pentaplex panel has diagnostic applications and underscoring the close association between avian E. coli virulence and the possession of ColV plasmids. Also, the sharp demarcation between APEC isolates and avian fecal E. coli isolates in their plasmid-associated virulence gene content suggests that APEC isolates are well equipped for a pathogenic lifestyle, which is contrary to the widely held belief that most APEC isolates are opportunistic pathogens. Regardless, APEC isolates remain an important problem for poultry producers and a potential concern for public health professionals, as growing evidence suggests a possible role for APEC in human disease. Thus, the pentaplex panel described here may be useful in detecting APEC-like strains occurring in poultry production, along the food chain, and in human disease. This panel may be helpful toward clarifying potential roles of APEC in human disease, ascertaining the source of APEC in animal outbreaks, and identifying effective targets of avian colibacillosis control.", "author" : [ { "dropping-particle" : "", "family" : "Johnson", "given" : "Timothy J", "non-dropping-particle" : "", "parse-names" : false, "suffix" : "" }, { "dropping-particle" : "", "family" : "Wannemuehler", "given" : "Yvonne", "non-dropping-particle" : "", "parse-names" : false, "suffix" : "" }, { "dropping-particle" : "", "family" : "Doetkott", "given" : "Curt", "non-dropping-particle" : "", "parse-names" : false, "suffix" : "" }, { "dropping-particle" : "", "family" : "Johnson", "given" : "Sara J", "non-dropping-particle" : "", "parse-names" : false, "suffix" : "" }, { "dropping-particle" : "", "family" : "Rosenberger", "given" : "Sandra C", "non-dropping-particle" : "", "parse-names" : false, "suffix" : "" }, { "dropping-particle" : "", "family" : "Nolan", "given" : "Lisa K", "non-dropping-particle" : "", "parse-names" : false, "suffix" : "" } ], "container-title" : "Journal of clinical microbiology", "id" : "ITEM-1", "issue" : "12", "issued" : { "date-parts" : [ [ "2008", "12" ] ] }, "page" : "3987-96", "title" : "Identification of minimal predictors of avian pathogenic Escherichia coli virulence for use as a rapid diagnostic tool.", "type" : "article-journal", "volume" : "46" }, "uris" : [ "http://www.mendeley.com/documents/?uuid=9524b9d0-5b63-4d03-b739-d00bba0a4208" ] } ], "mendeley" : { "formattedCitation" : "[5]", "plainTextFormattedCitation" : "[5]", "previouslyFormattedCitation" : "(Johnson et al., 2008)"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5]</w:t>
            </w:r>
            <w:r w:rsidRPr="00CA20B2">
              <w:rPr>
                <w:rFonts w:ascii="Times New Roman" w:hAnsi="Times New Roman"/>
                <w:lang w:val="en-US"/>
              </w:rPr>
              <w:fldChar w:fldCharType="end"/>
            </w:r>
          </w:p>
        </w:tc>
      </w:tr>
      <w:tr w:rsidR="00EA3922" w:rsidRPr="00CA20B2" w:rsidTr="0076578B">
        <w:trPr>
          <w:trHeight w:val="189"/>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TTCGGGCAACCCCTGCTTTGACTTT</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189"/>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irp2</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AGGATTCGCTGTTACCGGA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16/j.ijmm.2007.01.003", "ISSN" : "1438-4221", "PMID" : "17374506", "abstract" : "Avian pathogenic Escherichia coli (APEC), uropathogenic E. coli (UPEC), and newborn meningitis-causing E. coli (NMEC) establish infections in extraintestinal habitats (extraintestinal pathogenic E. coli; ExPEC) of different hosts. As diversity, epidemiological sources, and evolutionary origins of ExPEC are so far only partially defined, we screened a collection of 526 strains of medical and veterinary origin of various O-types for assignment to E. coli reference collection (ECOR) group and virulence gene patterns. Results of ECOR typing confirmed that human ExPEC strains mostly belong to groups B2, followed by group D. Although a considerable portion of APEC strains did also fell into ECOR group B2 (35.1%), a higher amount (46.1%) belonged to group A, which has previously been described to also harbour strains with a high pathogenic potential for humans. The number of virulence-associated genes of single strains ranged from 5 to 26 among 33 genes tested and high numbers were rather related to K1-positive and ECOR B2 strains than to a certain pathotype. With a few exceptions (iha, afa/draB, sfa/foc, and hlyA), which were rarely present in APEC strains, most chromosomally located genes were widely distributed among all ExPEC strains irrespective of host and pathotype. However, prevalence of invasion genes (ibeA and gimB) and K1 capsule-encoding gene neuC indicated a closer relationship between APEC and NMEC strains. Genes associated with ColV plasmids (tsh, iss, and the episomal sit locus) were in general more prevalent in APEC than in UPEC and NMEC strains, indicating that APEC could be a source of ColV-located genes or complete plasmids for other ExPEC strains. Our data support the hypothesis that (a) poultry may be a vehicle or even a reservoir for human ExPEC strains, (b) APEC potentially serve as a reservoir of virulence-associated genes for UPEC and NMEC, (c) some ExPEC strains, although of different pathotypes, may share common ancestors, and (d) as a conclusion certain APEC subgroups have to be considered potential zoonotic agents. The finding of different evolutionary clusters within these three pathotypes implicates an independently and parallel evolution, which should be resolved in the future by thorough phylogenetic typing.", "author" : [ { "dropping-particle" : "", "family" : "Ewers", "given" : "Christa", "non-dropping-particle" : "", "parse-names" : false, "suffix" : "" }, { "dropping-particle" : "", "family" : "Li", "given" : "Ganwu", "non-dropping-particle" : "", "parse-names" : false, "suffix" : "" }, { "dropping-particle" : "", "family" : "Wilking", "given" : "Hendrik", "non-dropping-particle" : "", "parse-names" : false, "suffix" : "" }, { "dropping-particle" : "", "family" : "Kiessling", "given" : "Sabine", "non-dropping-particle" : "", "parse-names" : false, "suffix" : "" }, { "dropping-particle" : "", "family" : "Alt", "given" : "Katja", "non-dropping-particle" : "", "parse-names" : false, "suffix" : "" }, { "dropping-particle" : "", "family" : "Ant\u00e1o", "given" : "Esther-Maria", "non-dropping-particle" : "", "parse-names" : false, "suffix" : "" }, { "dropping-particle" : "", "family" : "Laturnus", "given" : "Claudia", "non-dropping-particle" : "", "parse-names" : false, "suffix" : "" }, { "dropping-particle" : "", "family" : "Diehl", "given" : "Ines", "non-dropping-particle" : "", "parse-names" : false, "suffix" : "" }, { "dropping-particle" : "", "family" : "Glodde", "given" : "Susanne", "non-dropping-particle" : "", "parse-names" : false, "suffix" : "" }, { "dropping-particle" : "", "family" : "Homeier", "given" : "Timo", "non-dropping-particle" : "", "parse-names" : false, "suffix" : "" }, { "dropping-particle" : "", "family" : "B\u00f6hnke", "given" : "Ute", "non-dropping-particle" : "", "parse-names" : false, "suffix" : "" }, { "dropping-particle" : "", "family" : "Steinr\u00fcck", "given" : "Hartmut", "non-dropping-particle" : "", "parse-names" : false, "suffix" : "" }, { "dropping-particle" : "", "family" : "Philipp", "given" : "Hans-C", "non-dropping-particle" : "", "parse-names" : false, "suffix" : "" }, { "dropping-particle" : "", "family" : "Wieler", "given" : "Lothar H", "non-dropping-particle" : "", "parse-names" : false, "suffix" : "" } ], "container-title" : "International journal of medical microbiology", "id" : "ITEM-1", "issue" : "3", "issued" : { "date-parts" : [ [ "2007", "6" ] ] }, "page" : "163-76", "title" : "Avian pathogenic, uropathogenic, and newborn meningitis-causing Escherichia coli: how closely related are they?", "type" : "article-journal", "volume" : "297" }, "uris" : [ "http://www.mendeley.com/documents/?uuid=e701ed78-2c97-4efc-8b3d-ce3dca65a8c8" ] } ], "mendeley" : { "formattedCitation" : "[2]", "plainTextFormattedCitation" : "[2]", "previouslyFormattedCitation" : "(Ewers et al., 2007)"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2]</w:t>
            </w:r>
            <w:r w:rsidRPr="00CA20B2">
              <w:rPr>
                <w:rFonts w:ascii="Times New Roman" w:hAnsi="Times New Roman"/>
                <w:lang w:val="en-US"/>
              </w:rPr>
              <w:fldChar w:fldCharType="end"/>
            </w:r>
          </w:p>
        </w:tc>
      </w:tr>
      <w:tr w:rsidR="00EA3922" w:rsidRPr="00CA20B2" w:rsidTr="0076578B">
        <w:trPr>
          <w:trHeight w:val="211"/>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CGTCGGGCAGCGTTTCTTCT</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22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fyuA</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GATTAACCCCGCGACGGGAA</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 R", "non-dropping-particle" : "", "parse-names" : false, "suffix" : "" }, { "dropping-particle" : "", "family" : "Stell", "given" : "A L", "non-dropping-particle" : "", "parse-names" : false, "suffix" : "" } ], "container-title" : "The Journal of infectious diseases", "id" : "ITEM-1", "issue" : "1", "issued" : { "date-parts" : [ [ "2000", "1" ] ] }, "page" : "261-72", "title" : "Extended virulence genotypes of Escherichia coli strains from patients with urosepsis in relation to phylogeny and host compromise.", "type" : "article-journal", "volume" : "181" }, "uris" : [ "http://www.mendeley.com/documents/?uuid=359001db-d27d-4f53-b013-8345fa8cb8ad" ] } ], "mendeley" : { "formattedCitation" : "[1]", "plainTextFormattedCitation" : "[1]", "previouslyFormattedCitation" : "(Johnson and Stell, 2000)"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1]</w:t>
            </w:r>
            <w:r w:rsidRPr="00CA20B2">
              <w:rPr>
                <w:rFonts w:ascii="Times New Roman" w:hAnsi="Times New Roman"/>
                <w:lang w:val="en-US"/>
              </w:rPr>
              <w:fldChar w:fldCharType="end"/>
            </w:r>
          </w:p>
        </w:tc>
      </w:tr>
      <w:tr w:rsidR="00EA3922" w:rsidRPr="00CA20B2" w:rsidTr="0076578B">
        <w:trPr>
          <w:trHeight w:val="181"/>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GCAGTAGGCACGATGTTGTA</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57"/>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iutA</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GCTGGACATCATGGGAACTGG</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28/JCM.00816-08", "ISSN" : "1098-660X", "PMID" : "18842938", "abstract" : "To identify traits that predict avian pathogenic Escherichia coli (APEC) virulence, 124 avian E. coli isolates of known pathogenicity and serogroup were subjected to virulence genotyping and phylogenetic typing. The results were analyzed by multiple-correspondence analysis. From this analysis, five genes carried by plasmids were identified as being the most significantly associated with highly pathogenic APEC strains: iutA, hlyF, iss, iroN, and ompT. A multiplex PCR panel targeting these five genes was used to screen a collection of 994 avian E. coli isolates. APEC isolates were clearly distinguished from the avian fecal E. coli isolates by their possession of these genes, suggesting that this pentaplex panel has diagnostic applications and underscoring the close association between avian E. coli virulence and the possession of ColV plasmids. Also, the sharp demarcation between APEC isolates and avian fecal E. coli isolates in their plasmid-associated virulence gene content suggests that APEC isolates are well equipped for a pathogenic lifestyle, which is contrary to the widely held belief that most APEC isolates are opportunistic pathogens. Regardless, APEC isolates remain an important problem for poultry producers and a potential concern for public health professionals, as growing evidence suggests a possible role for APEC in human disease. Thus, the pentaplex panel described here may be useful in detecting APEC-like strains occurring in poultry production, along the food chain, and in human disease. This panel may be helpful toward clarifying potential roles of APEC in human disease, ascertaining the source of APEC in animal outbreaks, and identifying effective targets of avian colibacillosis control.", "author" : [ { "dropping-particle" : "", "family" : "Johnson", "given" : "Timothy J", "non-dropping-particle" : "", "parse-names" : false, "suffix" : "" }, { "dropping-particle" : "", "family" : "Wannemuehler", "given" : "Yvonne", "non-dropping-particle" : "", "parse-names" : false, "suffix" : "" }, { "dropping-particle" : "", "family" : "Doetkott", "given" : "Curt", "non-dropping-particle" : "", "parse-names" : false, "suffix" : "" }, { "dropping-particle" : "", "family" : "Johnson", "given" : "Sara J", "non-dropping-particle" : "", "parse-names" : false, "suffix" : "" }, { "dropping-particle" : "", "family" : "Rosenberger", "given" : "Sandra C", "non-dropping-particle" : "", "parse-names" : false, "suffix" : "" }, { "dropping-particle" : "", "family" : "Nolan", "given" : "Lisa K", "non-dropping-particle" : "", "parse-names" : false, "suffix" : "" } ], "container-title" : "Journal of clinical microbiology", "id" : "ITEM-1", "issue" : "12", "issued" : { "date-parts" : [ [ "2008", "12" ] ] }, "page" : "3987-96", "title" : "Identification of minimal predictors of avian pathogenic Escherichia coli virulence for use as a rapid diagnostic tool.", "type" : "article-journal", "volume" : "46" }, "uris" : [ "http://www.mendeley.com/documents/?uuid=9524b9d0-5b63-4d03-b739-d00bba0a4208" ] } ], "mendeley" : { "formattedCitation" : "[5]", "plainTextFormattedCitation" : "[5]", "previouslyFormattedCitation" : "(Johnson et al., 2008)"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5]</w:t>
            </w:r>
            <w:r w:rsidRPr="00CA20B2">
              <w:rPr>
                <w:rFonts w:ascii="Times New Roman" w:hAnsi="Times New Roman"/>
                <w:lang w:val="en-US"/>
              </w:rPr>
              <w:fldChar w:fldCharType="end"/>
            </w:r>
          </w:p>
        </w:tc>
      </w:tr>
      <w:tr w:rsidR="00EA3922" w:rsidRPr="00CA20B2" w:rsidTr="0076578B">
        <w:trPr>
          <w:trHeight w:val="151"/>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GTCGGGAACGGGTAGAATCG</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19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iucD</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ACCGGATTGTCATATGCAGACCGT</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PMID" : "8589667", "author" : [ { "dropping-particle" : "", "family" : "YAMAMOTO", "given" : "S.", "non-dropping-particle" : "", "parse-names" : false, "suffix" : "" }, { "dropping-particle" : "", "family" : "TERAI", "given" : "A.", "non-dropping-particle" : "", "parse-names" : false, "suffix" : "" }, { "dropping-particle" : "", "family" : "YURI", "given" : "K.", "non-dropping-particle" : "", "parse-names" : false, "suffix" : "" }, { "dropping-particle" : "", "family" : "KURAZONO", "given" : "H.", "non-dropping-particle" : "", "parse-names" : false, "suffix" : "" }, { "dropping-particle" : "", "family" : "TAKEDA", "given" : "Y.", "non-dropping-particle" : "", "parse-names" : false, "suffix" : "" }, { "dropping-particle" : "", "family" : "YOSHIDA", "given" : "O.", "non-dropping-particle" : "", "parse-names" : false, "suffix" : "" } ], "container-title" : "FEMS Immunology and Medical Microbiology", "id" : "ITEM-1", "issue" : "2", "issued" : { "date-parts" : [ [ "1995" ] ] }, "page" : "85-90", "title" : "Detection of urovirulence factors in Escherichia coli by multiplex polymerase chain reaction", "type" : "article-journal", "volume" : "12" }, "uris" : [ "http://www.mendeley.com/documents/?uuid=b7936696-85c6-45da-8d43-9a45b93b4379" ] } ], "mendeley" : { "formattedCitation" : "[4]", "plainTextFormattedCitation" : "[4]", "previouslyFormattedCitation" : "(YAMAMOTO et al., 1995)"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4]</w:t>
            </w:r>
            <w:r w:rsidRPr="00CA20B2">
              <w:rPr>
                <w:rFonts w:ascii="Times New Roman" w:hAnsi="Times New Roman"/>
                <w:lang w:val="en-US"/>
              </w:rPr>
              <w:fldChar w:fldCharType="end"/>
            </w:r>
          </w:p>
        </w:tc>
      </w:tr>
      <w:tr w:rsidR="00EA3922" w:rsidRPr="00CA20B2" w:rsidTr="0076578B">
        <w:trPr>
          <w:trHeight w:val="204"/>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ATATCTTCCTCCAGTCCGGAGAAG</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57"/>
        </w:trPr>
        <w:tc>
          <w:tcPr>
            <w:tcW w:w="1257"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i/>
                <w:lang w:val="en-US"/>
              </w:rPr>
              <w:t>kps</w:t>
            </w:r>
            <w:r w:rsidRPr="00CA20B2">
              <w:rPr>
                <w:rFonts w:ascii="Times New Roman" w:hAnsi="Times New Roman"/>
                <w:lang w:val="en-US"/>
              </w:rPr>
              <w:t>MT II</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CGCATTTGCTGATACTGTTG</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 R", "non-dropping-particle" : "", "parse-names" : false, "suffix" : "" }, { "dropping-particle" : "", "family" : "Stell", "given" : "A L", "non-dropping-particle" : "", "parse-names" : false, "suffix" : "" } ], "container-title" : "The Journal of infectious diseases", "id" : "ITEM-1", "issue" : "1", "issued" : { "date-parts" : [ [ "2000", "1" ] ] }, "page" : "261-72", "title" : "Extended virulence genotypes of Escherichia coli strains from patients with urosepsis in relation to phylogeny and host compromise.", "type" : "article-journal", "volume" : "181" }, "uris" : [ "http://www.mendeley.com/documents/?uuid=359001db-d27d-4f53-b013-8345fa8cb8ad" ] } ], "mendeley" : { "formattedCitation" : "[1]", "plainTextFormattedCitation" : "[1]", "previouslyFormattedCitation" : "(Johnson and Stell, 2000)"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1]</w:t>
            </w:r>
            <w:r w:rsidRPr="00CA20B2">
              <w:rPr>
                <w:rFonts w:ascii="Times New Roman" w:hAnsi="Times New Roman"/>
                <w:lang w:val="en-US"/>
              </w:rPr>
              <w:fldChar w:fldCharType="end"/>
            </w:r>
          </w:p>
        </w:tc>
      </w:tr>
      <w:tr w:rsidR="00EA3922" w:rsidRPr="00CA20B2" w:rsidTr="0076578B">
        <w:trPr>
          <w:trHeight w:val="151"/>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ATCCAGACGATAAGCATGAGCA</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2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iss</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AGCAACCCGAACCACTTGATG</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28/JCM.00816-08", "ISSN" : "1098-660X", "PMID" : "18842938", "abstract" : "To identify traits that predict avian pathogenic Escherichia coli (APEC) virulence, 124 avian E. coli isolates of known pathogenicity and serogroup were subjected to virulence genotyping and phylogenetic typing. The results were analyzed by multiple-correspondence analysis. From this analysis, five genes carried by plasmids were identified as being the most significantly associated with highly pathogenic APEC strains: iutA, hlyF, iss, iroN, and ompT. A multiplex PCR panel targeting these five genes was used to screen a collection of 994 avian E. coli isolates. APEC isolates were clearly distinguished from the avian fecal E. coli isolates by their possession of these genes, suggesting that this pentaplex panel has diagnostic applications and underscoring the close association between avian E. coli virulence and the possession of ColV plasmids. Also, the sharp demarcation between APEC isolates and avian fecal E. coli isolates in their plasmid-associated virulence gene content suggests that APEC isolates are well equipped for a pathogenic lifestyle, which is contrary to the widely held belief that most APEC isolates are opportunistic pathogens. Regardless, APEC isolates remain an important problem for poultry producers and a potential concern for public health professionals, as growing evidence suggests a possible role for APEC in human disease. Thus, the pentaplex panel described here may be useful in detecting APEC-like strains occurring in poultry production, along the food chain, and in human disease. This panel may be helpful toward clarifying potential roles of APEC in human disease, ascertaining the source of APEC in animal outbreaks, and identifying effective targets of avian colibacillosis control.", "author" : [ { "dropping-particle" : "", "family" : "Johnson", "given" : "Timothy J", "non-dropping-particle" : "", "parse-names" : false, "suffix" : "" }, { "dropping-particle" : "", "family" : "Wannemuehler", "given" : "Yvonne", "non-dropping-particle" : "", "parse-names" : false, "suffix" : "" }, { "dropping-particle" : "", "family" : "Doetkott", "given" : "Curt", "non-dropping-particle" : "", "parse-names" : false, "suffix" : "" }, { "dropping-particle" : "", "family" : "Johnson", "given" : "Sara J", "non-dropping-particle" : "", "parse-names" : false, "suffix" : "" }, { "dropping-particle" : "", "family" : "Rosenberger", "given" : "Sandra C", "non-dropping-particle" : "", "parse-names" : false, "suffix" : "" }, { "dropping-particle" : "", "family" : "Nolan", "given" : "Lisa K", "non-dropping-particle" : "", "parse-names" : false, "suffix" : "" } ], "container-title" : "Journal of clinical microbiology", "id" : "ITEM-1", "issue" : "12", "issued" : { "date-parts" : [ [ "2008", "12" ] ] }, "page" : "3987-96", "title" : "Identification of minimal predictors of avian pathogenic Escherichia coli virulence for use as a rapid diagnostic tool.", "type" : "article-journal", "volume" : "46" }, "uris" : [ "http://www.mendeley.com/documents/?uuid=9524b9d0-5b63-4d03-b739-d00bba0a4208" ] } ], "mendeley" : { "formattedCitation" : "[5]", "plainTextFormattedCitation" : "[5]", "previouslyFormattedCitation" : "(Johnson et al., 2008)"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5]</w:t>
            </w:r>
            <w:r w:rsidRPr="00CA20B2">
              <w:rPr>
                <w:rFonts w:ascii="Times New Roman" w:hAnsi="Times New Roman"/>
                <w:lang w:val="en-US"/>
              </w:rPr>
              <w:fldChar w:fldCharType="end"/>
            </w:r>
          </w:p>
        </w:tc>
      </w:tr>
      <w:tr w:rsidR="00EA3922" w:rsidRPr="00CA20B2" w:rsidTr="0076578B">
        <w:trPr>
          <w:trHeight w:val="181"/>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GCATTGCCAGAGCGGCAGAA</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19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ompT</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CATCCCGGAAGCCTCCCTCACTACTAT</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28/JCM.00816-08", "ISSN" : "1098-660X", "PMID" : "18842938", "abstract" : "To identify traits that predict avian pathogenic Escherichia coli (APEC) virulence, 124 avian E. coli isolates of known pathogenicity and serogroup were subjected to virulence genotyping and phylogenetic typing. The results were analyzed by multiple-correspondence analysis. From this analysis, five genes carried by plasmids were identified as being the most significantly associated with highly pathogenic APEC strains: iutA, hlyF, iss, iroN, and ompT. A multiplex PCR panel targeting these five genes was used to screen a collection of 994 avian E. coli isolates. APEC isolates were clearly distinguished from the avian fecal E. coli isolates by their possession of these genes, suggesting that this pentaplex panel has diagnostic applications and underscoring the close association between avian E. coli virulence and the possession of ColV plasmids. Also, the sharp demarcation between APEC isolates and avian fecal E. coli isolates in their plasmid-associated virulence gene content suggests that APEC isolates are well equipped for a pathogenic lifestyle, which is contrary to the widely held belief that most APEC isolates are opportunistic pathogens. Regardless, APEC isolates remain an important problem for poultry producers and a potential concern for public health professionals, as growing evidence suggests a possible role for APEC in human disease. Thus, the pentaplex panel described here may be useful in detecting APEC-like strains occurring in poultry production, along the food chain, and in human disease. This panel may be helpful toward clarifying potential roles of APEC in human disease, ascertaining the source of APEC in animal outbreaks, and identifying effective targets of avian colibacillosis control.", "author" : [ { "dropping-particle" : "", "family" : "Johnson", "given" : "Timothy J", "non-dropping-particle" : "", "parse-names" : false, "suffix" : "" }, { "dropping-particle" : "", "family" : "Wannemuehler", "given" : "Yvonne", "non-dropping-particle" : "", "parse-names" : false, "suffix" : "" }, { "dropping-particle" : "", "family" : "Doetkott", "given" : "Curt", "non-dropping-particle" : "", "parse-names" : false, "suffix" : "" }, { "dropping-particle" : "", "family" : "Johnson", "given" : "Sara J", "non-dropping-particle" : "", "parse-names" : false, "suffix" : "" }, { "dropping-particle" : "", "family" : "Rosenberger", "given" : "Sandra C", "non-dropping-particle" : "", "parse-names" : false, "suffix" : "" }, { "dropping-particle" : "", "family" : "Nolan", "given" : "Lisa K", "non-dropping-particle" : "", "parse-names" : false, "suffix" : "" } ], "container-title" : "Journal of clinical microbiology", "id" : "ITEM-1", "issue" : "12", "issued" : { "date-parts" : [ [ "2008", "12" ] ] }, "page" : "3987-96", "title" : "Identification of minimal predictors of avian pathogenic Escherichia coli virulence for use as a rapid diagnostic tool.", "type" : "article-journal", "volume" : "46" }, "uris" : [ "http://www.mendeley.com/documents/?uuid=9524b9d0-5b63-4d03-b739-d00bba0a4208" ] } ], "mendeley" : { "formattedCitation" : "[5]", "plainTextFormattedCitation" : "[5]", "previouslyFormattedCitation" : "(Johnson et al., 2008)"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5]</w:t>
            </w:r>
            <w:r w:rsidRPr="00CA20B2">
              <w:rPr>
                <w:rFonts w:ascii="Times New Roman" w:hAnsi="Times New Roman"/>
                <w:lang w:val="en-US"/>
              </w:rPr>
              <w:fldChar w:fldCharType="end"/>
            </w:r>
          </w:p>
        </w:tc>
      </w:tr>
      <w:tr w:rsidR="00EA3922" w:rsidRPr="00CA20B2" w:rsidTr="0076578B">
        <w:trPr>
          <w:trHeight w:val="204"/>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AGCGTTTGCTGCACTGGCTTCTGATAC</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19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cvi/cva</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CCAAGCGGACCCCTTATAG</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16/j.ijmm.2007.01.003", "ISSN" : "1438-4221", "PMID" : "17374506", "abstract" : "Avian pathogenic Escherichia coli (APEC), uropathogenic E. coli (UPEC), and newborn meningitis-causing E. coli (NMEC) establish infections in extraintestinal habitats (extraintestinal pathogenic E. coli; ExPEC) of different hosts. As diversity, epidemiological sources, and evolutionary origins of ExPEC are so far only partially defined, we screened a collection of 526 strains of medical and veterinary origin of various O-types for assignment to E. coli reference collection (ECOR) group and virulence gene patterns. Results of ECOR typing confirmed that human ExPEC strains mostly belong to groups B2, followed by group D. Although a considerable portion of APEC strains did also fell into ECOR group B2 (35.1%), a higher amount (46.1%) belonged to group A, which has previously been described to also harbour strains with a high pathogenic potential for humans. The number of virulence-associated genes of single strains ranged from 5 to 26 among 33 genes tested and high numbers were rather related to K1-positive and ECOR B2 strains than to a certain pathotype. With a few exceptions (iha, afa/draB, sfa/foc, and hlyA), which were rarely present in APEC strains, most chromosomally located genes were widely distributed among all ExPEC strains irrespective of host and pathotype. However, prevalence of invasion genes (ibeA and gimB) and K1 capsule-encoding gene neuC indicated a closer relationship between APEC and NMEC strains. Genes associated with ColV plasmids (tsh, iss, and the episomal sit locus) were in general more prevalent in APEC than in UPEC and NMEC strains, indicating that APEC could be a source of ColV-located genes or complete plasmids for other ExPEC strains. Our data support the hypothesis that (a) poultry may be a vehicle or even a reservoir for human ExPEC strains, (b) APEC potentially serve as a reservoir of virulence-associated genes for UPEC and NMEC, (c) some ExPEC strains, although of different pathotypes, may share common ancestors, and (d) as a conclusion certain APEC subgroups have to be considered potential zoonotic agents. The finding of different evolutionary clusters within these three pathotypes implicates an independently and parallel evolution, which should be resolved in the future by thorough phylogenetic typing.", "author" : [ { "dropping-particle" : "", "family" : "Ewers", "given" : "Christa", "non-dropping-particle" : "", "parse-names" : false, "suffix" : "" }, { "dropping-particle" : "", "family" : "Li", "given" : "Ganwu", "non-dropping-particle" : "", "parse-names" : false, "suffix" : "" }, { "dropping-particle" : "", "family" : "Wilking", "given" : "Hendrik", "non-dropping-particle" : "", "parse-names" : false, "suffix" : "" }, { "dropping-particle" : "", "family" : "Kiessling", "given" : "Sabine", "non-dropping-particle" : "", "parse-names" : false, "suffix" : "" }, { "dropping-particle" : "", "family" : "Alt", "given" : "Katja", "non-dropping-particle" : "", "parse-names" : false, "suffix" : "" }, { "dropping-particle" : "", "family" : "Ant\u00e1o", "given" : "Esther-Maria", "non-dropping-particle" : "", "parse-names" : false, "suffix" : "" }, { "dropping-particle" : "", "family" : "Laturnus", "given" : "Claudia", "non-dropping-particle" : "", "parse-names" : false, "suffix" : "" }, { "dropping-particle" : "", "family" : "Diehl", "given" : "Ines", "non-dropping-particle" : "", "parse-names" : false, "suffix" : "" }, { "dropping-particle" : "", "family" : "Glodde", "given" : "Susanne", "non-dropping-particle" : "", "parse-names" : false, "suffix" : "" }, { "dropping-particle" : "", "family" : "Homeier", "given" : "Timo", "non-dropping-particle" : "", "parse-names" : false, "suffix" : "" }, { "dropping-particle" : "", "family" : "B\u00f6hnke", "given" : "Ute", "non-dropping-particle" : "", "parse-names" : false, "suffix" : "" }, { "dropping-particle" : "", "family" : "Steinr\u00fcck", "given" : "Hartmut", "non-dropping-particle" : "", "parse-names" : false, "suffix" : "" }, { "dropping-particle" : "", "family" : "Philipp", "given" : "Hans-C", "non-dropping-particle" : "", "parse-names" : false, "suffix" : "" }, { "dropping-particle" : "", "family" : "Wieler", "given" : "Lothar H", "non-dropping-particle" : "", "parse-names" : false, "suffix" : "" } ], "container-title" : "International journal of medical microbiology", "id" : "ITEM-1", "issue" : "3", "issued" : { "date-parts" : [ [ "2007", "6" ] ] }, "page" : "163-76", "title" : "Avian pathogenic, uropathogenic, and newborn meningitis-causing Escherichia coli: how closely related are they?", "type" : "article-journal", "volume" : "297" }, "uris" : [ "http://www.mendeley.com/documents/?uuid=e701ed78-2c97-4efc-8b3d-ce3dca65a8c8" ] } ], "mendeley" : { "formattedCitation" : "[2]", "plainTextFormattedCitation" : "[2]", "previouslyFormattedCitation" : "(Ewers et al., 2007)"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2]</w:t>
            </w:r>
            <w:r w:rsidRPr="00CA20B2">
              <w:rPr>
                <w:rFonts w:ascii="Times New Roman" w:hAnsi="Times New Roman"/>
                <w:lang w:val="en-US"/>
              </w:rPr>
              <w:fldChar w:fldCharType="end"/>
            </w:r>
          </w:p>
        </w:tc>
      </w:tr>
      <w:tr w:rsidR="00EA3922" w:rsidRPr="00CA20B2" w:rsidTr="0076578B">
        <w:trPr>
          <w:trHeight w:val="211"/>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GCAGCATAGTTCCATGCT</w:t>
            </w:r>
          </w:p>
        </w:tc>
        <w:tc>
          <w:tcPr>
            <w:tcW w:w="760" w:type="pct"/>
            <w:vMerge/>
            <w:vAlign w:val="center"/>
          </w:tcPr>
          <w:p w:rsidR="00EA3922" w:rsidRPr="00CA20B2" w:rsidRDefault="00EA3922" w:rsidP="0076578B">
            <w:pPr>
              <w:spacing w:line="240" w:lineRule="auto"/>
              <w:rPr>
                <w:rFonts w:ascii="Times New Roman" w:hAnsi="Times New Roman"/>
              </w:rPr>
            </w:pPr>
          </w:p>
        </w:tc>
      </w:tr>
    </w:tbl>
    <w:p w:rsidR="00EA3922" w:rsidRDefault="00EA3922">
      <w:r>
        <w:t>Table S1. Cont.</w:t>
      </w:r>
    </w:p>
    <w:tbl>
      <w:tblPr>
        <w:tblW w:w="5000" w:type="pct"/>
        <w:tblLook w:val="00A0"/>
      </w:tblPr>
      <w:tblGrid>
        <w:gridCol w:w="2193"/>
        <w:gridCol w:w="5202"/>
        <w:gridCol w:w="1325"/>
      </w:tblGrid>
      <w:tr w:rsidR="00EA3922" w:rsidRPr="00CA20B2" w:rsidTr="0076578B">
        <w:trPr>
          <w:trHeight w:val="211"/>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vat</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CCTGGGACATAATGGCTAG</w:t>
            </w:r>
          </w:p>
        </w:tc>
        <w:tc>
          <w:tcPr>
            <w:tcW w:w="760" w:type="pct"/>
            <w:vMerge w:val="restar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16/j.ijmm.2007.01.003", "ISSN" : "1438-4221", "PMID" : "17374506", "abstract" : "Avian pathogenic Escherichia coli (APEC), uropathogenic E. coli (UPEC), and newborn meningitis-causing E. coli (NMEC) establish infections in extraintestinal habitats (extraintestinal pathogenic E. coli; ExPEC) of different hosts. As diversity, epidemiological sources, and evolutionary origins of ExPEC are so far only partially defined, we screened a collection of 526 strains of medical and veterinary origin of various O-types for assignment to E. coli reference collection (ECOR) group and virulence gene patterns. Results of ECOR typing confirmed that human ExPEC strains mostly belong to groups B2, followed by group D. Although a considerable portion of APEC strains did also fell into ECOR group B2 (35.1%), a higher amount (46.1%) belonged to group A, which has previously been described to also harbour strains with a high pathogenic potential for humans. The number of virulence-associated genes of single strains ranged from 5 to 26 among 33 genes tested and high numbers were rather related to K1-positive and ECOR B2 strains than to a certain pathotype. With a few exceptions (iha, afa/draB, sfa/foc, and hlyA), which were rarely present in APEC strains, most chromosomally located genes were widely distributed among all ExPEC strains irrespective of host and pathotype. However, prevalence of invasion genes (ibeA and gimB) and K1 capsule-encoding gene neuC indicated a closer relationship between APEC and NMEC strains. Genes associated with ColV plasmids (tsh, iss, and the episomal sit locus) were in general more prevalent in APEC than in UPEC and NMEC strains, indicating that APEC could be a source of ColV-located genes or complete plasmids for other ExPEC strains. Our data support the hypothesis that (a) poultry may be a vehicle or even a reservoir for human ExPEC strains, (b) APEC potentially serve as a reservoir of virulence-associated genes for UPEC and NMEC, (c) some ExPEC strains, although of different pathotypes, may share common ancestors, and (d) as a conclusion certain APEC subgroups have to be considered potential zoonotic agents. The finding of different evolutionary clusters within these three pathotypes implicates an independently and parallel evolution, which should be resolved in the future by thorough phylogenetic typing.", "author" : [ { "dropping-particle" : "", "family" : "Ewers", "given" : "Christa", "non-dropping-particle" : "", "parse-names" : false, "suffix" : "" }, { "dropping-particle" : "", "family" : "Li", "given" : "Ganwu", "non-dropping-particle" : "", "parse-names" : false, "suffix" : "" }, { "dropping-particle" : "", "family" : "Wilking", "given" : "Hendrik", "non-dropping-particle" : "", "parse-names" : false, "suffix" : "" }, { "dropping-particle" : "", "family" : "Kiessling", "given" : "Sabine", "non-dropping-particle" : "", "parse-names" : false, "suffix" : "" }, { "dropping-particle" : "", "family" : "Alt", "given" : "Katja", "non-dropping-particle" : "", "parse-names" : false, "suffix" : "" }, { "dropping-particle" : "", "family" : "Ant\u00e1o", "given" : "Esther-Maria", "non-dropping-particle" : "", "parse-names" : false, "suffix" : "" }, { "dropping-particle" : "", "family" : "Laturnus", "given" : "Claudia", "non-dropping-particle" : "", "parse-names" : false, "suffix" : "" }, { "dropping-particle" : "", "family" : "Diehl", "given" : "Ines", "non-dropping-particle" : "", "parse-names" : false, "suffix" : "" }, { "dropping-particle" : "", "family" : "Glodde", "given" : "Susanne", "non-dropping-particle" : "", "parse-names" : false, "suffix" : "" }, { "dropping-particle" : "", "family" : "Homeier", "given" : "Timo", "non-dropping-particle" : "", "parse-names" : false, "suffix" : "" }, { "dropping-particle" : "", "family" : "B\u00f6hnke", "given" : "Ute", "non-dropping-particle" : "", "parse-names" : false, "suffix" : "" }, { "dropping-particle" : "", "family" : "Steinr\u00fcck", "given" : "Hartmut", "non-dropping-particle" : "", "parse-names" : false, "suffix" : "" }, { "dropping-particle" : "", "family" : "Philipp", "given" : "Hans-C", "non-dropping-particle" : "", "parse-names" : false, "suffix" : "" }, { "dropping-particle" : "", "family" : "Wieler", "given" : "Lothar H", "non-dropping-particle" : "", "parse-names" : false, "suffix" : "" } ], "container-title" : "International journal of medical microbiology", "id" : "ITEM-1", "issue" : "3", "issued" : { "date-parts" : [ [ "2007", "6" ] ] }, "page" : "163-76", "title" : "Avian pathogenic, uropathogenic, and newborn meningitis-causing Escherichia coli: how closely related are they?", "type" : "article-journal", "volume" : "297" }, "uris" : [ "http://www.mendeley.com/documents/?uuid=e701ed78-2c97-4efc-8b3d-ce3dca65a8c8" ] } ], "mendeley" : { "formattedCitation" : "[2]", "plainTextFormattedCitation" : "[2]", "previouslyFormattedCitation" : "(Ewers et al., 2007)"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rPr>
              <w:t>[2]</w:t>
            </w:r>
            <w:r w:rsidRPr="00CA20B2">
              <w:rPr>
                <w:rFonts w:ascii="Times New Roman" w:hAnsi="Times New Roman"/>
                <w:lang w:val="en-US"/>
              </w:rPr>
              <w:fldChar w:fldCharType="end"/>
            </w:r>
          </w:p>
        </w:tc>
      </w:tr>
      <w:tr w:rsidR="00EA3922" w:rsidRPr="00CA20B2" w:rsidTr="0076578B">
        <w:trPr>
          <w:trHeight w:val="189"/>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TGTCAGAACGGAATTGTC</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211"/>
        </w:trPr>
        <w:tc>
          <w:tcPr>
            <w:tcW w:w="1257" w:type="pct"/>
            <w:vMerge w:val="restart"/>
            <w:vAlign w:val="center"/>
          </w:tcPr>
          <w:p w:rsidR="00EA3922" w:rsidRPr="00CA20B2" w:rsidRDefault="00EA3922" w:rsidP="0076578B">
            <w:pPr>
              <w:spacing w:line="240" w:lineRule="auto"/>
              <w:rPr>
                <w:rFonts w:ascii="Times New Roman" w:hAnsi="Times New Roman"/>
                <w:i/>
              </w:rPr>
            </w:pPr>
            <w:r w:rsidRPr="00CA20B2">
              <w:rPr>
                <w:rFonts w:ascii="Times New Roman" w:hAnsi="Times New Roman"/>
                <w:i/>
              </w:rPr>
              <w:t>sat</w:t>
            </w: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TGCTGGCTCTGGAGGAA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rPr>
              <w:fldChar w:fldCharType="begin" w:fldLock="1"/>
            </w:r>
            <w:r w:rsidRPr="00CA20B2">
              <w:rPr>
                <w:rFonts w:ascii="Times New Roman" w:hAnsi="Times New Roman"/>
              </w:rPr>
              <w:instrText>ADDIN CSL_CITATION { "citationItems" : [ { "id" : "ITEM-1", "itemData" : { "DOI" : "10.1016/j.ijmm.2007.01.003", "ISSN" : "1438-4221", "PMID" : "17374506", "abstract" : "Avian pathogenic Escherichia coli (APEC), uropathogenic E. coli (UPEC), and newborn meningitis-causing E. coli (NMEC) establish infections in extraintestinal habitats (extraintestinal pathogenic E. coli; ExPEC) of different hosts. As diversity, epidemiological sources, and evolutionary origins of ExPEC are so far only partially defined, we screened a collection of 526 strains of medical and veterinary origin of various O-types for assignment to E. coli reference collection (ECOR) group and virulence gene patterns. Results of ECOR typing confirmed that human ExPEC strains mostly belong to groups B2, followed by group D. Although a considerable portion of APEC strains did also fell into ECOR group B2 (35.1%), a higher amount (46.1%) belonged to group A, which has previously been described to also harbour strains with a high pathogenic potential for humans. The number of virulence-associated genes of single strains ranged from 5 to 26 among 33 genes tested and high numbers were rather related to K1-positive and ECOR B2 strains than to a certain pathotype. With a few exceptions (iha, afa/draB, sfa/foc, and hlyA), which were rarely present in APEC strains, most chromosomally located genes were widely distributed among all ExPEC strains irrespective of host and pathotype. However, prevalence of invasion genes (ibeA and gimB) and K1 capsule-encoding gene neuC indicated a closer relationship between APEC and NMEC strains. Genes associated with ColV plasmids (tsh, iss, and the episomal sit locus) were in general more prevalent in APEC than in UPEC and NMEC strains, indicating that APEC could be a source of ColV-located genes or complete plasmids for other ExPEC strains. Our data support the hypothesis that (a) poultry may be a vehicle or even a reservoir for human ExPEC strains, (b) APEC potentially serve as a reservoir of virulence-associated genes for UPEC and NMEC, (c) some ExPEC strains, although of different pathotypes, may share common ancestors, and (d) as a conclusion certain APEC subgroups have to be considered potential zoonotic agents. The finding of different evolutionary clusters within these three pathotypes implicates an independently and parallel evolution, which should be resolved in the future by thorough phylogenetic typing.", "author" : [ { "dropping-particle" : "", "family" : "Ewers", "given" : "Christa", "non-dropping-particle" : "", "parse-names" : false, "suffix" : "" }, { "dropping-particle" : "", "family" : "Li", "given" : "Ganwu", "non-dropping-particle" : "", "parse-names" : false, "suffix" : "" }, { "dropping-particle" : "", "family" : "Wilking", "given" : "Hendrik", "non-dropping-particle" : "", "parse-names" : false, "suffix" : "" }, { "dropping-particle" : "", "family" : "Kiessling", "given" : "Sabine", "non-dropping-particle" : "", "parse-names" : false, "suffix" : "" }, { "dropping-particle" : "", "family" : "Alt", "given" : "Katja", "non-dropping-particle" : "", "parse-names" : false, "suffix" : "" }, { "dropping-particle" : "", "family" : "Ant\u00e1o", "given" : "Esther-Maria", "non-dropping-particle" : "", "parse-names" : false, "suffix" : "" }, { "dropping-particle" : "", "family" : "Laturnus", "given" : "Claudia", "non-dropping-particle" : "", "parse-names" : false, "suffix" : "" }, { "dropping-particle" : "", "family" : "Diehl", "given" : "Ines", "non-dropping-particle" : "", "parse-names" : false, "suffix" : "" }, { "dropping-particle" : "", "family" : "Glodde", "given" : "Susanne", "non-dropping-particle" : "", "parse-names" : false, "suffix" : "" }, { "dropping-particle" : "", "family" : "Homeier", "given" : "Timo", "non-dropping-particle" : "", "parse-names" : false, "suffix" : "" }, { "dropping-particle" : "", "family" : "B\u00f6hnke", "given" : "Ute", "non-dropping-particle" : "", "parse-names" : false, "suffix" : "" }, { "dropping-particle" : "", "family" : "Steinr\u00fcck", "given" : "Hartmut", "non-dropping-particle" : "", "parse-names" : false, "suffix" : "" }, { "dropping-particle" : "", "family" : "Philipp", "given" : "Hans-C", "non-dropping-particle" : "", "parse-names" : false, "suffix" : "" }, { "dropping-particle" : "", "family" : "Wieler", "given" : "Lothar H", "non-dropping-particle" : "", "parse-names" : false, "suffix" : "" } ], "container-title" : "International journal of medical microbiology", "id" : "ITEM-1", "issue" : "3", "issued" : { "date-parts" : [ [ "2007", "6" ] ] }, "page" : "163-76", "title" : "Avian pathogenic, uropathogenic, and newborn meningitis-causing Escherichia coli: how closely related are they?", "type" : "article-journal", "volume" : "297" }, "uris" : [ "http://www.mendeley.com/documents/?uuid=e701ed78-2c97-4efc-8b3d-ce3dca65a8c8" ] } ], "mendeley" : { "formattedCitation" : "[2]", "plainTextFormattedCitation" : "[2]", "previouslyFormattedCitation" : "(Ewers et al., 2007)" }, "properties" : { "noteIndex" : 0 }, "schema" : "https://github.com/citation-style-language/schema/raw/master/csl-citation.json" }</w:instrText>
            </w:r>
            <w:r w:rsidRPr="00CA20B2">
              <w:rPr>
                <w:rFonts w:ascii="Times New Roman" w:hAnsi="Times New Roman"/>
              </w:rPr>
              <w:fldChar w:fldCharType="separate"/>
            </w:r>
            <w:r w:rsidRPr="00CA20B2">
              <w:rPr>
                <w:rFonts w:ascii="Times New Roman" w:hAnsi="Times New Roman"/>
                <w:noProof/>
                <w:lang w:val="en-US"/>
              </w:rPr>
              <w:t>[2]</w:t>
            </w:r>
            <w:r w:rsidRPr="00CA20B2">
              <w:rPr>
                <w:rFonts w:ascii="Times New Roman" w:hAnsi="Times New Roman"/>
              </w:rPr>
              <w:fldChar w:fldCharType="end"/>
            </w:r>
          </w:p>
        </w:tc>
      </w:tr>
      <w:tr w:rsidR="00EA3922" w:rsidRPr="00CA20B2" w:rsidTr="0076578B">
        <w:trPr>
          <w:trHeight w:val="196"/>
        </w:trPr>
        <w:tc>
          <w:tcPr>
            <w:tcW w:w="1257" w:type="pct"/>
            <w:vMerge/>
            <w:vAlign w:val="center"/>
          </w:tcPr>
          <w:p w:rsidR="00EA3922" w:rsidRPr="00CA20B2" w:rsidRDefault="00EA3922" w:rsidP="0076578B">
            <w:pPr>
              <w:spacing w:line="240" w:lineRule="auto"/>
              <w:rPr>
                <w:rFonts w:ascii="Times New Roman" w:hAnsi="Times New Roman"/>
                <w:i/>
              </w:rPr>
            </w:pP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TTGAACATTCAGAGTACCGGG</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226"/>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hlyA</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ACAAGGATAAGCACTGTTCTGGCT</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PMID" : "8589667", "author" : [ { "dropping-particle" : "", "family" : "YAMAMOTO", "given" : "S.", "non-dropping-particle" : "", "parse-names" : false, "suffix" : "" }, { "dropping-particle" : "", "family" : "TERAI", "given" : "A.", "non-dropping-particle" : "", "parse-names" : false, "suffix" : "" }, { "dropping-particle" : "", "family" : "YURI", "given" : "K.", "non-dropping-particle" : "", "parse-names" : false, "suffix" : "" }, { "dropping-particle" : "", "family" : "KURAZONO", "given" : "H.", "non-dropping-particle" : "", "parse-names" : false, "suffix" : "" }, { "dropping-particle" : "", "family" : "TAKEDA", "given" : "Y.", "non-dropping-particle" : "", "parse-names" : false, "suffix" : "" }, { "dropping-particle" : "", "family" : "YOSHIDA", "given" : "O.", "non-dropping-particle" : "", "parse-names" : false, "suffix" : "" } ], "container-title" : "FEMS Immunology and Medical Microbiology", "id" : "ITEM-1", "issue" : "2", "issued" : { "date-parts" : [ [ "1995" ] ] }, "page" : "85-90", "title" : "Detection of urovirulence factors in Escherichia coli by multiplex polymerase chain reaction", "type" : "article-journal", "volume" : "12" }, "uris" : [ "http://www.mendeley.com/documents/?uuid=b7936696-85c6-45da-8d43-9a45b93b4379" ] } ], "mendeley" : { "formattedCitation" : "[4]", "plainTextFormattedCitation" : "[4]", "previouslyFormattedCitation" : "(YAMAMOTO et al., 1995)"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4]</w:t>
            </w:r>
            <w:r w:rsidRPr="00CA20B2">
              <w:rPr>
                <w:rFonts w:ascii="Times New Roman" w:hAnsi="Times New Roman"/>
                <w:lang w:val="en-US"/>
              </w:rPr>
              <w:fldChar w:fldCharType="end"/>
            </w:r>
          </w:p>
        </w:tc>
      </w:tr>
      <w:tr w:rsidR="00EA3922" w:rsidRPr="00CA20B2" w:rsidTr="0076578B">
        <w:trPr>
          <w:trHeight w:val="181"/>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CCATATAAGCGGTCATTCCCGTCA</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159"/>
        </w:trPr>
        <w:tc>
          <w:tcPr>
            <w:tcW w:w="1257"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i/>
                <w:lang w:val="en-US"/>
              </w:rPr>
              <w:t>cnf</w:t>
            </w:r>
            <w:r w:rsidRPr="00CA20B2">
              <w:rPr>
                <w:rFonts w:ascii="Times New Roman" w:hAnsi="Times New Roman"/>
                <w:lang w:val="en-US"/>
              </w:rPr>
              <w:t>1</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AGATGGAGTTTCCTATGCAGGAG</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PMID" : "8589667", "author" : [ { "dropping-particle" : "", "family" : "YAMAMOTO", "given" : "S.", "non-dropping-particle" : "", "parse-names" : false, "suffix" : "" }, { "dropping-particle" : "", "family" : "TERAI", "given" : "A.", "non-dropping-particle" : "", "parse-names" : false, "suffix" : "" }, { "dropping-particle" : "", "family" : "YURI", "given" : "K.", "non-dropping-particle" : "", "parse-names" : false, "suffix" : "" }, { "dropping-particle" : "", "family" : "KURAZONO", "given" : "H.", "non-dropping-particle" : "", "parse-names" : false, "suffix" : "" }, { "dropping-particle" : "", "family" : "TAKEDA", "given" : "Y.", "non-dropping-particle" : "", "parse-names" : false, "suffix" : "" }, { "dropping-particle" : "", "family" : "YOSHIDA", "given" : "O.", "non-dropping-particle" : "", "parse-names" : false, "suffix" : "" } ], "container-title" : "FEMS Immunology and Medical Microbiology", "id" : "ITEM-1", "issue" : "2", "issued" : { "date-parts" : [ [ "1995" ] ] }, "page" : "85-90", "title" : "Detection of urovirulence factors in Escherichia coli by multiplex polymerase chain reaction", "type" : "article-journal", "volume" : "12" }, "uris" : [ "http://www.mendeley.com/documents/?uuid=b7936696-85c6-45da-8d43-9a45b93b4379" ] } ], "mendeley" : { "formattedCitation" : "[4]", "plainTextFormattedCitation" : "[4]", "previouslyFormattedCitation" : "(YAMAMOTO et al., 1995)"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4]</w:t>
            </w:r>
            <w:r w:rsidRPr="00CA20B2">
              <w:rPr>
                <w:rFonts w:ascii="Times New Roman" w:hAnsi="Times New Roman"/>
                <w:lang w:val="en-US"/>
              </w:rPr>
              <w:fldChar w:fldCharType="end"/>
            </w:r>
          </w:p>
        </w:tc>
      </w:tr>
      <w:tr w:rsidR="00EA3922" w:rsidRPr="00CA20B2" w:rsidTr="0076578B">
        <w:trPr>
          <w:trHeight w:val="242"/>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CATTCAGAGTCCTGCCCTCATTATT</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11"/>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astA</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GCCATCAACACAGTATATCC</w:t>
            </w:r>
          </w:p>
        </w:tc>
        <w:tc>
          <w:tcPr>
            <w:tcW w:w="760" w:type="pct"/>
            <w:vMerge w:val="restar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16/j.ijmm.2007.01.003", "ISSN" : "1438-4221", "PMID" : "17374506", "abstract" : "Avian pathogenic Escherichia coli (APEC), uropathogenic E. coli (UPEC), and newborn meningitis-causing E. coli (NMEC) establish infections in extraintestinal habitats (extraintestinal pathogenic E. coli; ExPEC) of different hosts. As diversity, epidemiological sources, and evolutionary origins of ExPEC are so far only partially defined, we screened a collection of 526 strains of medical and veterinary origin of various O-types for assignment to E. coli reference collection (ECOR) group and virulence gene patterns. Results of ECOR typing confirmed that human ExPEC strains mostly belong to groups B2, followed by group D. Although a considerable portion of APEC strains did also fell into ECOR group B2 (35.1%), a higher amount (46.1%) belonged to group A, which has previously been described to also harbour strains with a high pathogenic potential for humans. The number of virulence-associated genes of single strains ranged from 5 to 26 among 33 genes tested and high numbers were rather related to K1-positive and ECOR B2 strains than to a certain pathotype. With a few exceptions (iha, afa/draB, sfa/foc, and hlyA), which were rarely present in APEC strains, most chromosomally located genes were widely distributed among all ExPEC strains irrespective of host and pathotype. However, prevalence of invasion genes (ibeA and gimB) and K1 capsule-encoding gene neuC indicated a closer relationship between APEC and NMEC strains. Genes associated with ColV plasmids (tsh, iss, and the episomal sit locus) were in general more prevalent in APEC than in UPEC and NMEC strains, indicating that APEC could be a source of ColV-located genes or complete plasmids for other ExPEC strains. Our data support the hypothesis that (a) poultry may be a vehicle or even a reservoir for human ExPEC strains, (b) APEC potentially serve as a reservoir of virulence-associated genes for UPEC and NMEC, (c) some ExPEC strains, although of different pathotypes, may share common ancestors, and (d) as a conclusion certain APEC subgroups have to be considered potential zoonotic agents. The finding of different evolutionary clusters within these three pathotypes implicates an independently and parallel evolution, which should be resolved in the future by thorough phylogenetic typing.", "author" : [ { "dropping-particle" : "", "family" : "Ewers", "given" : "Christa", "non-dropping-particle" : "", "parse-names" : false, "suffix" : "" }, { "dropping-particle" : "", "family" : "Li", "given" : "Ganwu", "non-dropping-particle" : "", "parse-names" : false, "suffix" : "" }, { "dropping-particle" : "", "family" : "Wilking", "given" : "Hendrik", "non-dropping-particle" : "", "parse-names" : false, "suffix" : "" }, { "dropping-particle" : "", "family" : "Kiessling", "given" : "Sabine", "non-dropping-particle" : "", "parse-names" : false, "suffix" : "" }, { "dropping-particle" : "", "family" : "Alt", "given" : "Katja", "non-dropping-particle" : "", "parse-names" : false, "suffix" : "" }, { "dropping-particle" : "", "family" : "Ant\u00e1o", "given" : "Esther-Maria", "non-dropping-particle" : "", "parse-names" : false, "suffix" : "" }, { "dropping-particle" : "", "family" : "Laturnus", "given" : "Claudia", "non-dropping-particle" : "", "parse-names" : false, "suffix" : "" }, { "dropping-particle" : "", "family" : "Diehl", "given" : "Ines", "non-dropping-particle" : "", "parse-names" : false, "suffix" : "" }, { "dropping-particle" : "", "family" : "Glodde", "given" : "Susanne", "non-dropping-particle" : "", "parse-names" : false, "suffix" : "" }, { "dropping-particle" : "", "family" : "Homeier", "given" : "Timo", "non-dropping-particle" : "", "parse-names" : false, "suffix" : "" }, { "dropping-particle" : "", "family" : "B\u00f6hnke", "given" : "Ute", "non-dropping-particle" : "", "parse-names" : false, "suffix" : "" }, { "dropping-particle" : "", "family" : "Steinr\u00fcck", "given" : "Hartmut", "non-dropping-particle" : "", "parse-names" : false, "suffix" : "" }, { "dropping-particle" : "", "family" : "Philipp", "given" : "Hans-C", "non-dropping-particle" : "", "parse-names" : false, "suffix" : "" }, { "dropping-particle" : "", "family" : "Wieler", "given" : "Lothar H", "non-dropping-particle" : "", "parse-names" : false, "suffix" : "" } ], "container-title" : "International journal of medical microbiology", "id" : "ITEM-1", "issue" : "3", "issued" : { "date-parts" : [ [ "2007", "6" ] ] }, "page" : "163-76", "title" : "Avian pathogenic, uropathogenic, and newborn meningitis-causing Escherichia coli: how closely related are they?", "type" : "article-journal", "volume" : "297" }, "uris" : [ "http://www.mendeley.com/documents/?uuid=e701ed78-2c97-4efc-8b3d-ce3dca65a8c8" ] } ], "mendeley" : { "formattedCitation" : "[2]", "plainTextFormattedCitation" : "[2]", "previouslyFormattedCitation" : "(Ewers et al., 2007)"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rPr>
              <w:t>[2]</w:t>
            </w:r>
            <w:r w:rsidRPr="00CA20B2">
              <w:rPr>
                <w:rFonts w:ascii="Times New Roman" w:hAnsi="Times New Roman"/>
                <w:lang w:val="en-US"/>
              </w:rPr>
              <w:fldChar w:fldCharType="end"/>
            </w:r>
          </w:p>
        </w:tc>
      </w:tr>
      <w:tr w:rsidR="00EA3922" w:rsidRPr="00CA20B2" w:rsidTr="0076578B">
        <w:trPr>
          <w:trHeight w:val="189"/>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AGGATCCTCAGGTCGCGAGTGACGGC</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181"/>
        </w:trPr>
        <w:tc>
          <w:tcPr>
            <w:tcW w:w="1257" w:type="pct"/>
            <w:vMerge w:val="restart"/>
            <w:vAlign w:val="center"/>
          </w:tcPr>
          <w:p w:rsidR="00EA3922" w:rsidRPr="00CA20B2" w:rsidRDefault="00EA3922" w:rsidP="0076578B">
            <w:pPr>
              <w:spacing w:line="240" w:lineRule="auto"/>
              <w:rPr>
                <w:rFonts w:ascii="Times New Roman" w:hAnsi="Times New Roman"/>
                <w:i/>
              </w:rPr>
            </w:pPr>
            <w:r w:rsidRPr="00CA20B2">
              <w:rPr>
                <w:rFonts w:ascii="Times New Roman" w:hAnsi="Times New Roman"/>
                <w:i/>
              </w:rPr>
              <w:t>usp</w:t>
            </w: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ACATTCACGGCAAGCCTCAG</w:t>
            </w:r>
          </w:p>
        </w:tc>
        <w:tc>
          <w:tcPr>
            <w:tcW w:w="760" w:type="pct"/>
            <w:vMerge w:val="restar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fldChar w:fldCharType="begin" w:fldLock="1"/>
            </w:r>
            <w:r w:rsidRPr="00CA20B2">
              <w:rPr>
                <w:rFonts w:ascii="Times New Roman" w:hAnsi="Times New Roman"/>
              </w:rPr>
              <w:instrText>ADDIN CSL_CITATION { "citationItems" : [ { "id" : "ITEM-1", "itemData" : { "DOI" : "10.1086/340206", "ISSN" : "0022-1899", "PMID" : "11992291", "abstract" : "This study describes the epidemiological association of 3 putative genes for virulence of uropathogenic Escherichia coli; uropathogenic specific protein (usp), a Vibrio cholerae zot gene homologue; IrgA homologue adhesin (iha), a nonhemagglutinating adhesin; and iroN(E. coli), a catechole siderophore receptor homologue. We compared the relative frequency in urinary tract infection (UTI) isolates (n=508), compared with non-UTI isolates (n=416). iroN(E. coli) occurred 2.1-3.6 times more frequently in UTI isolates than in rectal isolates (P=1.1x10-18 to P=2.7x10-5) and was associated with several uropathogenic virulence genes found on pathogenicity islands. usp occurred more frequently in isolates from patients with pyelonephritis (P=3.6x10-9), in periurethral isolates (P=.001), and in isolates from patients with UTI who were aged 40-65 years (P=.004), when compared with the rectal isolates; iha was not associated with UTI in this study.", "author" : [ { "dropping-particle" : "", "family" : "Bauer", "given" : "Richard J", "non-dropping-particle" : "", "parse-names" : false, "suffix" : "" }, { "dropping-particle" : "", "family" : "Zhang", "given" : "Lixin", "non-dropping-particle" : "", "parse-names" : false, "suffix" : "" }, { "dropping-particle" : "", "family" : "Foxman", "given" : "Betsy", "non-dropping-particle" : "", "parse-names" : false, "suffix" : "" }, { "dropping-particle" : "", "family" : "Siitonen", "given" : "Anja", "non-dropping-particle" : "", "parse-names" : false, "suffix" : "" }, { "dropping-particle" : "", "family" : "Jantunen", "given" : "Maria E", "non-dropping-particle" : "", "parse-names" : false, "suffix" : "" }, { "dropping-particle" : "", "family" : "Saxen", "given" : "Harri", "non-dropping-particle" : "", "parse-names" : false, "suffix" : "" }, { "dropping-particle" : "", "family" : "Marrs", "given" : "Carl F", "non-dropping-particle" : "", "parse-names" : false, "suffix" : "" } ], "container-title" : "The Journal of infectious diseases", "id" : "ITEM-1", "issue" : "10", "issued" : { "date-parts" : [ [ "2002", "5", "15" ] ] }, "page" : "1521-4", "title" : "Molecular epidemiology of 3 putative virulence genes for Escherichia coli urinary tract infection-usp, iha, and iroN(E. coli).", "type" : "article-journal", "volume" : "185" }, "uris" : [ "http://www.mendeley.com/documents/?uuid=6658427c-cc6b-4673-86a1-dc7a5ba300b1" ] } ], "mendeley" : { "formattedCitation" : "[6]", "plainTextFormattedCitation" : "[6]", "previouslyFormattedCitation" : "(Bauer et al., 2002)" }, "properties" : { "noteIndex" : 0 }, "schema" : "https://github.com/citation-style-language/schema/raw/master/csl-citation.json" }</w:instrText>
            </w:r>
            <w:r w:rsidRPr="00CA20B2">
              <w:rPr>
                <w:rFonts w:ascii="Times New Roman" w:hAnsi="Times New Roman"/>
              </w:rPr>
              <w:fldChar w:fldCharType="separate"/>
            </w:r>
            <w:r w:rsidRPr="00CA20B2">
              <w:rPr>
                <w:rFonts w:ascii="Times New Roman" w:hAnsi="Times New Roman"/>
                <w:noProof/>
              </w:rPr>
              <w:t>[6]</w:t>
            </w:r>
            <w:r w:rsidRPr="00CA20B2">
              <w:rPr>
                <w:rFonts w:ascii="Times New Roman" w:hAnsi="Times New Roman"/>
              </w:rPr>
              <w:fldChar w:fldCharType="end"/>
            </w:r>
          </w:p>
        </w:tc>
      </w:tr>
      <w:tr w:rsidR="00EA3922" w:rsidRPr="00CA20B2" w:rsidTr="0076578B">
        <w:trPr>
          <w:trHeight w:val="226"/>
        </w:trPr>
        <w:tc>
          <w:tcPr>
            <w:tcW w:w="1257" w:type="pct"/>
            <w:vMerge/>
            <w:vAlign w:val="center"/>
          </w:tcPr>
          <w:p w:rsidR="00EA3922" w:rsidRPr="00CA20B2" w:rsidRDefault="00EA3922" w:rsidP="0076578B">
            <w:pPr>
              <w:spacing w:line="240" w:lineRule="auto"/>
              <w:rPr>
                <w:rFonts w:ascii="Times New Roman" w:hAnsi="Times New Roman"/>
                <w:i/>
              </w:rPr>
            </w:pP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AGCGAGTTCCTGGTGAAAGC</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226"/>
        </w:trPr>
        <w:tc>
          <w:tcPr>
            <w:tcW w:w="1257" w:type="pct"/>
            <w:vMerge w:val="restart"/>
            <w:vAlign w:val="center"/>
          </w:tcPr>
          <w:p w:rsidR="00EA3922" w:rsidRPr="00CA20B2" w:rsidRDefault="00EA3922" w:rsidP="0076578B">
            <w:pPr>
              <w:spacing w:line="240" w:lineRule="auto"/>
              <w:rPr>
                <w:rFonts w:ascii="Times New Roman" w:hAnsi="Times New Roman"/>
                <w:i/>
              </w:rPr>
            </w:pPr>
            <w:r w:rsidRPr="00CA20B2">
              <w:rPr>
                <w:rFonts w:ascii="Times New Roman" w:hAnsi="Times New Roman"/>
                <w:i/>
              </w:rPr>
              <w:t>ibeA</w:t>
            </w: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TGGAACCCGCTCGTAATATA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rPr>
              <w:fldChar w:fldCharType="begin" w:fldLock="1"/>
            </w:r>
            <w:r w:rsidRPr="00CA20B2">
              <w:rPr>
                <w:rFonts w:ascii="Times New Roman" w:hAnsi="Times New Roman"/>
              </w:rPr>
              <w:instrText>ADDIN CSL_CITATION { "citationItems" : [ { "id" : "ITEM-1", "itemData" : { "DOI" : "10.1016/j.ijmm.2007.01.003", "ISSN" : "1438-4221", "PMID" : "17374506", "abstract" : "Avian pathogenic Escherichia coli (APEC), uropathogenic E. coli (UPEC), and newborn meningitis-causing E. coli (NMEC) establish infections in extraintestinal habitats (extraintestinal pathogenic E. coli; ExPEC) of different hosts. As diversity, epidemiological sources, and evolutionary origins of ExPEC are so far only partially defined, we screened a collection of 526 strains of medical and veterinary origin of various O-types for assignment to E. coli reference collection (ECOR) group and virulence gene patterns. Results of ECOR typing confirmed that human ExPEC strains mostly belong to groups B2, followed by group D. Although a considerable portion of APEC strains did also fell into ECOR group B2 (35.1%), a higher amount (46.1%) belonged to group A, which has previously been described to also harbour strains with a high pathogenic potential for humans. The number of virulence-associated genes of single strains ranged from 5 to 26 among 33 genes tested and high numbers were rather related to K1-positive and ECOR B2 strains than to a certain pathotype. With a few exceptions (iha, afa/draB, sfa/foc, and hlyA), which were rarely present in APEC strains, most chromosomally located genes were widely distributed among all ExPEC strains irrespective of host and pathotype. However, prevalence of invasion genes (ibeA and gimB) and K1 capsule-encoding gene neuC indicated a closer relationship between APEC and NMEC strains. Genes associated with ColV plasmids (tsh, iss, and the episomal sit locus) were in general more prevalent in APEC than in UPEC and NMEC strains, indicating that APEC could be a source of ColV-located genes or complete plasmids for other ExPEC strains. Our data support the hypothesis that (a) poultry may be a vehicle or even a reservoir for human ExPEC strains, (b) APEC potentially serve as a reservoir of virulence-associated genes for UPEC and NMEC, (c) some ExPEC strains, although of different pathotypes, may share common ancestors, and (d) as a conclusion certain APEC subgroups have to be considered potential zoonotic agents. The finding of different evolutionary clusters within these three pathotypes implicates an independently and parallel evolution, which should be resolved in the future by thorough phylogenetic typing.", "author" : [ { "dropping-particle" : "", "family" : "Ewers", "given" : "Christa", "non-dropping-particle" : "", "parse-names" : false, "suffix" : "" }, { "dropping-particle" : "", "family" : "Li", "given" : "Ganwu", "non-dropping-particle" : "", "parse-names" : false, "suffix" : "" }, { "dropping-particle" : "", "family" : "Wilking", "given" : "Hendrik", "non-dropping-particle" : "", "parse-names" : false, "suffix" : "" }, { "dropping-particle" : "", "family" : "Kiessling", "given" : "Sabine", "non-dropping-particle" : "", "parse-names" : false, "suffix" : "" }, { "dropping-particle" : "", "family" : "Alt", "given" : "Katja", "non-dropping-particle" : "", "parse-names" : false, "suffix" : "" }, { "dropping-particle" : "", "family" : "Ant\u00e1o", "given" : "Esther-Maria", "non-dropping-particle" : "", "parse-names" : false, "suffix" : "" }, { "dropping-particle" : "", "family" : "Laturnus", "given" : "Claudia", "non-dropping-particle" : "", "parse-names" : false, "suffix" : "" }, { "dropping-particle" : "", "family" : "Diehl", "given" : "Ines", "non-dropping-particle" : "", "parse-names" : false, "suffix" : "" }, { "dropping-particle" : "", "family" : "Glodde", "given" : "Susanne", "non-dropping-particle" : "", "parse-names" : false, "suffix" : "" }, { "dropping-particle" : "", "family" : "Homeier", "given" : "Timo", "non-dropping-particle" : "", "parse-names" : false, "suffix" : "" }, { "dropping-particle" : "", "family" : "B\u00f6hnke", "given" : "Ute", "non-dropping-particle" : "", "parse-names" : false, "suffix" : "" }, { "dropping-particle" : "", "family" : "Steinr\u00fcck", "given" : "Hartmut", "non-dropping-particle" : "", "parse-names" : false, "suffix" : "" }, { "dropping-particle" : "", "family" : "Philipp", "given" : "Hans-C", "non-dropping-particle" : "", "parse-names" : false, "suffix" : "" }, { "dropping-particle" : "", "family" : "Wieler", "given" : "Lothar H", "non-dropping-particle" : "", "parse-names" : false, "suffix" : "" } ], "container-title" : "International journal of medical microbiology", "id" : "ITEM-1", "issue" : "3", "issued" : { "date-parts" : [ [ "2007", "6" ] ] }, "page" : "163-76", "title" : "Avian pathogenic, uropathogenic, and newborn meningitis-causing Escherichia coli: how closely related are they?", "type" : "article-journal", "volume" : "297" }, "uris" : [ "http://www.mendeley.com/documents/?uuid=e701ed78-2c97-4efc-8b3d-ce3dca65a8c8" ] } ], "mendeley" : { "formattedCitation" : "[2]", "plainTextFormattedCitation" : "[2]", "previouslyFormattedCitation" : "(Ewers et al., 2007)" }, "properties" : { "noteIndex" : 0 }, "schema" : "https://github.com/citation-style-language/schema/raw/master/csl-citation.json" }</w:instrText>
            </w:r>
            <w:r w:rsidRPr="00CA20B2">
              <w:rPr>
                <w:rFonts w:ascii="Times New Roman" w:hAnsi="Times New Roman"/>
              </w:rPr>
              <w:fldChar w:fldCharType="separate"/>
            </w:r>
            <w:r w:rsidRPr="00CA20B2">
              <w:rPr>
                <w:rFonts w:ascii="Times New Roman" w:hAnsi="Times New Roman"/>
                <w:noProof/>
                <w:lang w:val="en-US"/>
              </w:rPr>
              <w:t>[2]</w:t>
            </w:r>
            <w:r w:rsidRPr="00CA20B2">
              <w:rPr>
                <w:rFonts w:ascii="Times New Roman" w:hAnsi="Times New Roman"/>
              </w:rPr>
              <w:fldChar w:fldCharType="end"/>
            </w:r>
          </w:p>
        </w:tc>
      </w:tr>
      <w:tr w:rsidR="00EA3922" w:rsidRPr="00CA20B2" w:rsidTr="0076578B">
        <w:trPr>
          <w:trHeight w:val="181"/>
        </w:trPr>
        <w:tc>
          <w:tcPr>
            <w:tcW w:w="1257" w:type="pct"/>
            <w:vMerge/>
            <w:vAlign w:val="center"/>
          </w:tcPr>
          <w:p w:rsidR="00EA3922" w:rsidRPr="00CA20B2" w:rsidRDefault="00EA3922" w:rsidP="0076578B">
            <w:pPr>
              <w:spacing w:line="240" w:lineRule="auto"/>
              <w:rPr>
                <w:rFonts w:ascii="Times New Roman" w:hAnsi="Times New Roman"/>
                <w:i/>
              </w:rPr>
            </w:pP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CTGCCTGTTCAAGCATTGCA</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242"/>
        </w:trPr>
        <w:tc>
          <w:tcPr>
            <w:tcW w:w="1257" w:type="pct"/>
            <w:vMerge w:val="restart"/>
            <w:vAlign w:val="center"/>
          </w:tcPr>
          <w:p w:rsidR="00EA3922" w:rsidRPr="00CA20B2" w:rsidRDefault="00EA3922" w:rsidP="0076578B">
            <w:pPr>
              <w:spacing w:line="240" w:lineRule="auto"/>
              <w:rPr>
                <w:rFonts w:ascii="Times New Roman" w:hAnsi="Times New Roman"/>
                <w:i/>
                <w:lang w:val="en-US"/>
              </w:rPr>
            </w:pPr>
            <w:r w:rsidRPr="00CA20B2">
              <w:rPr>
                <w:rFonts w:ascii="Times New Roman" w:hAnsi="Times New Roman"/>
                <w:i/>
                <w:lang w:val="en-US"/>
              </w:rPr>
              <w:t>hlyF</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GCCACAGTCGTTTAGGGTGCTTAC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28/JCM.00816-08", "ISSN" : "1098-660X", "PMID" : "18842938", "abstract" : "To identify traits that predict avian pathogenic Escherichia coli (APEC) virulence, 124 avian E. coli isolates of known pathogenicity and serogroup were subjected to virulence genotyping and phylogenetic typing. The results were analyzed by multiple-correspondence analysis. From this analysis, five genes carried by plasmids were identified as being the most significantly associated with highly pathogenic APEC strains: iutA, hlyF, iss, iroN, and ompT. A multiplex PCR panel targeting these five genes was used to screen a collection of 994 avian E. coli isolates. APEC isolates were clearly distinguished from the avian fecal E. coli isolates by their possession of these genes, suggesting that this pentaplex panel has diagnostic applications and underscoring the close association between avian E. coli virulence and the possession of ColV plasmids. Also, the sharp demarcation between APEC isolates and avian fecal E. coli isolates in their plasmid-associated virulence gene content suggests that APEC isolates are well equipped for a pathogenic lifestyle, which is contrary to the widely held belief that most APEC isolates are opportunistic pathogens. Regardless, APEC isolates remain an important problem for poultry producers and a potential concern for public health professionals, as growing evidence suggests a possible role for APEC in human disease. Thus, the pentaplex panel described here may be useful in detecting APEC-like strains occurring in poultry production, along the food chain, and in human disease. This panel may be helpful toward clarifying potential roles of APEC in human disease, ascertaining the source of APEC in animal outbreaks, and identifying effective targets of avian colibacillosis control.", "author" : [ { "dropping-particle" : "", "family" : "Johnson", "given" : "Timothy J", "non-dropping-particle" : "", "parse-names" : false, "suffix" : "" }, { "dropping-particle" : "", "family" : "Wannemuehler", "given" : "Yvonne", "non-dropping-particle" : "", "parse-names" : false, "suffix" : "" }, { "dropping-particle" : "", "family" : "Doetkott", "given" : "Curt", "non-dropping-particle" : "", "parse-names" : false, "suffix" : "" }, { "dropping-particle" : "", "family" : "Johnson", "given" : "Sara J", "non-dropping-particle" : "", "parse-names" : false, "suffix" : "" }, { "dropping-particle" : "", "family" : "Rosenberger", "given" : "Sandra C", "non-dropping-particle" : "", "parse-names" : false, "suffix" : "" }, { "dropping-particle" : "", "family" : "Nolan", "given" : "Lisa K", "non-dropping-particle" : "", "parse-names" : false, "suffix" : "" } ], "container-title" : "Journal of clinical microbiology", "id" : "ITEM-1", "issue" : "12", "issued" : { "date-parts" : [ [ "2008", "12" ] ] }, "page" : "3987-96", "title" : "Identification of minimal predictors of avian pathogenic Escherichia coli virulence for use as a rapid diagnostic tool.", "type" : "article-journal", "volume" : "46" }, "uris" : [ "http://www.mendeley.com/documents/?uuid=9524b9d0-5b63-4d03-b739-d00bba0a4208" ] } ], "mendeley" : { "formattedCitation" : "[5]", "plainTextFormattedCitation" : "[5]", "previouslyFormattedCitation" : "(Johnson et al., 2008)"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5]</w:t>
            </w:r>
            <w:r w:rsidRPr="00CA20B2">
              <w:rPr>
                <w:rFonts w:ascii="Times New Roman" w:hAnsi="Times New Roman"/>
                <w:lang w:val="en-US"/>
              </w:rPr>
              <w:fldChar w:fldCharType="end"/>
            </w:r>
          </w:p>
        </w:tc>
      </w:tr>
      <w:tr w:rsidR="00EA3922" w:rsidRPr="00CA20B2" w:rsidTr="0076578B">
        <w:trPr>
          <w:trHeight w:val="159"/>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GCGGTTTAGGCATTCCGATACTCAG</w:t>
            </w:r>
          </w:p>
        </w:tc>
        <w:tc>
          <w:tcPr>
            <w:tcW w:w="760" w:type="pct"/>
            <w:vMerge/>
            <w:vAlign w:val="center"/>
          </w:tcPr>
          <w:p w:rsidR="00EA3922" w:rsidRPr="00CA20B2" w:rsidRDefault="00EA3922" w:rsidP="0076578B">
            <w:pPr>
              <w:spacing w:line="240" w:lineRule="auto"/>
              <w:rPr>
                <w:rFonts w:ascii="Times New Roman" w:hAnsi="Times New Roman"/>
              </w:rPr>
            </w:pPr>
          </w:p>
        </w:tc>
      </w:tr>
      <w:tr w:rsidR="00EA3922" w:rsidRPr="00CA20B2" w:rsidTr="0076578B">
        <w:trPr>
          <w:trHeight w:val="226"/>
        </w:trPr>
        <w:tc>
          <w:tcPr>
            <w:tcW w:w="1257"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i/>
                <w:lang w:val="en-US"/>
              </w:rPr>
              <w:t>malX</w:t>
            </w:r>
            <w:r w:rsidRPr="00CA20B2">
              <w:rPr>
                <w:rFonts w:ascii="Times New Roman" w:hAnsi="Times New Roman"/>
                <w:lang w:val="en-US"/>
              </w:rPr>
              <w:t xml:space="preserve"> (PAI I</w:t>
            </w:r>
            <w:r w:rsidRPr="00CA20B2">
              <w:rPr>
                <w:rFonts w:ascii="Times New Roman" w:hAnsi="Times New Roman"/>
                <w:vertAlign w:val="subscript"/>
                <w:lang w:val="en-US"/>
              </w:rPr>
              <w:t>CFT073</w:t>
            </w:r>
            <w:r w:rsidRPr="00CA20B2">
              <w:rPr>
                <w:rFonts w:ascii="Times New Roman" w:hAnsi="Times New Roman"/>
                <w:lang w:val="en-US"/>
              </w:rPr>
              <w:t>)</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GGACATCCTGTTACAGCGCGCA</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086/315217", "ISSN" : "0022-1899", "PMID" : "10608775", "abstract" : "Among 75 urosepsis isolates of Escherichia coli, 29 virulence factor (VF) genes were detected by use of a novel polymerase chain reaction (PCR) assay. Compared with probe hybridization, the PCR assay's specificity was 100% and sensitivity 97.1%. fyuA (yersiniabactin: overall prevalence, 93%), traT (serum resistance, 68%), and a pathogenicity-associated island marker (71%) occurred in most strains from both compromised and noncompromised hosts. Present in &lt;20% of strains each were sfaS, focG (F1C fimbriae), afa/dra, bmaE (M fimbriae), gafD (G fimbriae), cnf1, cdtB (cytolethal distending toxin), cvaC (colicin V), and ibeA (invasion of brain endothelium). Different VFs were variously confined to virulence-associated phylogenetic group B2 (as defined by multilocus enzyme electrophoresis); concentrated in group B2, but with spread beyond; or concentrated outside of group B2. These findings provide novel insights into the VFs of extraintestinal pathogenic E. coli and demonstrate the new PCR assay's utility for molecular epidemiological studies.", "author" : [ { "dropping-particle" : "", "family" : "Johnson", "given" : "J R", "non-dropping-particle" : "", "parse-names" : false, "suffix" : "" }, { "dropping-particle" : "", "family" : "Stell", "given" : "A L", "non-dropping-particle" : "", "parse-names" : false, "suffix" : "" } ], "container-title" : "The Journal of infectious diseases", "id" : "ITEM-1", "issue" : "1", "issued" : { "date-parts" : [ [ "2000", "1" ] ] }, "page" : "261-72", "title" : "Extended virulence genotypes of Escherichia coli strains from patients with urosepsis in relation to phylogeny and host compromise.", "type" : "article-journal", "volume" : "181" }, "uris" : [ "http://www.mendeley.com/documents/?uuid=359001db-d27d-4f53-b013-8345fa8cb8ad" ] } ], "mendeley" : { "formattedCitation" : "[1]", "plainTextFormattedCitation" : "[1]", "previouslyFormattedCitation" : "(Johnson and Stell, 2000)"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1]</w:t>
            </w:r>
            <w:r w:rsidRPr="00CA20B2">
              <w:rPr>
                <w:rFonts w:ascii="Times New Roman" w:hAnsi="Times New Roman"/>
                <w:lang w:val="en-US"/>
              </w:rPr>
              <w:fldChar w:fldCharType="end"/>
            </w:r>
          </w:p>
        </w:tc>
      </w:tr>
      <w:tr w:rsidR="00EA3922" w:rsidRPr="00CA20B2" w:rsidTr="0076578B">
        <w:trPr>
          <w:trHeight w:val="174"/>
        </w:trPr>
        <w:tc>
          <w:tcPr>
            <w:tcW w:w="1257" w:type="pct"/>
            <w:vMerge/>
            <w:vAlign w:val="center"/>
          </w:tcPr>
          <w:p w:rsidR="00EA3922" w:rsidRPr="00CA20B2" w:rsidRDefault="00EA3922" w:rsidP="0076578B">
            <w:pPr>
              <w:spacing w:line="240" w:lineRule="auto"/>
              <w:rPr>
                <w:rFonts w:ascii="Times New Roman" w:hAnsi="Times New Roman"/>
                <w:i/>
                <w:lang w:val="en-US"/>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CGCCACCAATCACAGCCGAAC</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151"/>
        </w:trPr>
        <w:tc>
          <w:tcPr>
            <w:tcW w:w="1257" w:type="pct"/>
            <w:vMerge w:val="restar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PAI II</w:t>
            </w:r>
            <w:r w:rsidRPr="00CA20B2">
              <w:rPr>
                <w:rFonts w:ascii="Times New Roman" w:hAnsi="Times New Roman"/>
                <w:vertAlign w:val="subscript"/>
              </w:rPr>
              <w:t>CFT073</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TGGATGTTGTATCGCG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11/j.1469-0691.2006.01461.x", "ISSN" : "1198-743X", "PMID" : "16882293", "abstract" : "Uropathogenic isolates of Escherichia coli (UPEC) contain blocks of DNA, termed pathogenicity islands (PAIs), that contribute to their virulence. Two multiplex PCR assays were developed to detect eight PAI markers among 50 commensal E. coli and 100 UPEC isolates. In total, 40% of commensal isolates and 93% of UPEC carried PAIs. Despite this difference, the distribution of various PAIs showed the same pattern in both groups, with the most prevalent being PAI IV(536) (38% commensal vs. 89% UPEC), followed by PAI I(CFT073) (26% vs. 73%), PAI II(CFT073) (14% vs. 46%), PAI II(J96) (8% vs. 34%), PAI I(536) (8% vs. 33%) and PAI II(536) (4% vs. 20%). PAI III(536) was detected only in UPEC (2%), while PAI I(J96) was not detected in any isolate. Although the mean number of PAIs per isolate was higher among UPEC (2.97) than in commensal (0.98) isolates, there were no statistical differences among group B2 E. coli from the two origins; however, commensal isolates from groups D and B1 appeared to be less virulent than pathogenic isolates. Regardless of their phylogenetic group, nearly all the commensal and UPEC isolates with the same number of PAIs had the same PAI combinations. Although group B2 E. coli are uncommon among commensal intestinal flora, they are highly virulent when present, suggesting that the intestinal flora may act as a reservoir for bacteria that can cause urinary tract infection.", "author" : [ { "dropping-particle" : "", "family" : "Sabat\u00e9", "given" : "M", "non-dropping-particle" : "", "parse-names" : false, "suffix" : "" }, { "dropping-particle" : "", "family" : "Moreno", "given" : "E", "non-dropping-particle" : "", "parse-names" : false, "suffix" : "" }, { "dropping-particle" : "", "family" : "P\u00e9rez", "given" : "T", "non-dropping-particle" : "", "parse-names" : false, "suffix" : "" }, { "dropping-particle" : "", "family" : "Andreu", "given" : "A", "non-dropping-particle" : "", "parse-names" : false, "suffix" : "" }, { "dropping-particle" : "", "family" : "Prats", "given" : "G", "non-dropping-particle" : "", "parse-names" : false, "suffix" : "" } ], "container-title" : "Clinical microbiology and infection", "id" : "ITEM-1", "issue" : "9", "issued" : { "date-parts" : [ [ "2006", "9" ] ] }, "page" : "880-6", "title" : "Pathogenicity island markers in commensal and uropathogenic Escherichia coli isolates.", "type" : "article-journal", "volume" : "12" }, "uris" : [ "http://www.mendeley.com/documents/?uuid=c6209519-c620-4db8-8481-bfad2523c382" ] } ], "mendeley" : { "formattedCitation" : "[7]", "plainTextFormattedCitation" : "[7]", "previouslyFormattedCitation" : "(Sabat\u00e9 et al., 2006)"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7]</w:t>
            </w:r>
            <w:r w:rsidRPr="00CA20B2">
              <w:rPr>
                <w:rFonts w:ascii="Times New Roman" w:hAnsi="Times New Roman"/>
                <w:lang w:val="en-US"/>
              </w:rPr>
              <w:fldChar w:fldCharType="end"/>
            </w:r>
          </w:p>
        </w:tc>
      </w:tr>
      <w:tr w:rsidR="00EA3922" w:rsidRPr="00CA20B2" w:rsidTr="0076578B">
        <w:trPr>
          <w:trHeight w:val="257"/>
        </w:trPr>
        <w:tc>
          <w:tcPr>
            <w:tcW w:w="1257" w:type="pct"/>
            <w:vMerge/>
            <w:vAlign w:val="center"/>
          </w:tcPr>
          <w:p w:rsidR="00EA3922" w:rsidRPr="00CA20B2" w:rsidRDefault="00EA3922" w:rsidP="0076578B">
            <w:pPr>
              <w:spacing w:line="240" w:lineRule="auto"/>
              <w:rPr>
                <w:rFonts w:ascii="Times New Roman" w:hAnsi="Times New Roman"/>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CGAGCATGTGGATCTGC</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11"/>
        </w:trPr>
        <w:tc>
          <w:tcPr>
            <w:tcW w:w="1257" w:type="pct"/>
            <w:vMerge w:val="restar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PAI I</w:t>
            </w:r>
            <w:r w:rsidRPr="00CA20B2">
              <w:rPr>
                <w:rFonts w:ascii="Times New Roman" w:hAnsi="Times New Roman"/>
                <w:vertAlign w:val="subscript"/>
              </w:rPr>
              <w:t>536</w:t>
            </w: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TAATGCCGGAGATTCATTGT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11/j.1469-0691.2006.01461.x", "ISSN" : "1198-743X", "PMID" : "16882293", "abstract" : "Uropathogenic isolates of Escherichia coli (UPEC) contain blocks of DNA, termed pathogenicity islands (PAIs), that contribute to their virulence. Two multiplex PCR assays were developed to detect eight PAI markers among 50 commensal E. coli and 100 UPEC isolates. In total, 40% of commensal isolates and 93% of UPEC carried PAIs. Despite this difference, the distribution of various PAIs showed the same pattern in both groups, with the most prevalent being PAI IV(536) (38% commensal vs. 89% UPEC), followed by PAI I(CFT073) (26% vs. 73%), PAI II(CFT073) (14% vs. 46%), PAI II(J96) (8% vs. 34%), PAI I(536) (8% vs. 33%) and PAI II(536) (4% vs. 20%). PAI III(536) was detected only in UPEC (2%), while PAI I(J96) was not detected in any isolate. Although the mean number of PAIs per isolate was higher among UPEC (2.97) than in commensal (0.98) isolates, there were no statistical differences among group B2 E. coli from the two origins; however, commensal isolates from groups D and B1 appeared to be less virulent than pathogenic isolates. Regardless of their phylogenetic group, nearly all the commensal and UPEC isolates with the same number of PAIs had the same PAI combinations. Although group B2 E. coli are uncommon among commensal intestinal flora, they are highly virulent when present, suggesting that the intestinal flora may act as a reservoir for bacteria that can cause urinary tract infection.", "author" : [ { "dropping-particle" : "", "family" : "Sabat\u00e9", "given" : "M", "non-dropping-particle" : "", "parse-names" : false, "suffix" : "" }, { "dropping-particle" : "", "family" : "Moreno", "given" : "E", "non-dropping-particle" : "", "parse-names" : false, "suffix" : "" }, { "dropping-particle" : "", "family" : "P\u00e9rez", "given" : "T", "non-dropping-particle" : "", "parse-names" : false, "suffix" : "" }, { "dropping-particle" : "", "family" : "Andreu", "given" : "A", "non-dropping-particle" : "", "parse-names" : false, "suffix" : "" }, { "dropping-particle" : "", "family" : "Prats", "given" : "G", "non-dropping-particle" : "", "parse-names" : false, "suffix" : "" } ], "container-title" : "Clinical microbiology and infection", "id" : "ITEM-1", "issue" : "9", "issued" : { "date-parts" : [ [ "2006", "9" ] ] }, "page" : "880-6", "title" : "Pathogenicity island markers in commensal and uropathogenic Escherichia coli isolates.", "type" : "article-journal", "volume" : "12" }, "uris" : [ "http://www.mendeley.com/documents/?uuid=c6209519-c620-4db8-8481-bfad2523c382" ] } ], "mendeley" : { "formattedCitation" : "[7]", "plainTextFormattedCitation" : "[7]", "previouslyFormattedCitation" : "(Sabat\u00e9 et al., 2006)"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7]</w:t>
            </w:r>
            <w:r w:rsidRPr="00CA20B2">
              <w:rPr>
                <w:rFonts w:ascii="Times New Roman" w:hAnsi="Times New Roman"/>
                <w:lang w:val="en-US"/>
              </w:rPr>
              <w:fldChar w:fldCharType="end"/>
            </w:r>
          </w:p>
        </w:tc>
      </w:tr>
      <w:tr w:rsidR="00EA3922" w:rsidRPr="00CA20B2" w:rsidTr="0076578B">
        <w:trPr>
          <w:trHeight w:val="196"/>
        </w:trPr>
        <w:tc>
          <w:tcPr>
            <w:tcW w:w="1257" w:type="pct"/>
            <w:vMerge/>
            <w:vAlign w:val="center"/>
          </w:tcPr>
          <w:p w:rsidR="00EA3922" w:rsidRPr="00CA20B2" w:rsidRDefault="00EA3922" w:rsidP="0076578B">
            <w:pPr>
              <w:spacing w:line="240" w:lineRule="auto"/>
              <w:rPr>
                <w:rFonts w:ascii="Times New Roman" w:hAnsi="Times New Roman"/>
              </w:rPr>
            </w:pPr>
          </w:p>
        </w:tc>
        <w:tc>
          <w:tcPr>
            <w:tcW w:w="2983" w:type="pc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t>AGGATTTGTCTCAGGGCTTT</w:t>
            </w:r>
          </w:p>
        </w:tc>
        <w:tc>
          <w:tcPr>
            <w:tcW w:w="760" w:type="pct"/>
            <w:vMerge/>
            <w:vAlign w:val="center"/>
          </w:tcPr>
          <w:p w:rsidR="00EA3922" w:rsidRPr="00CA20B2" w:rsidRDefault="00EA3922" w:rsidP="0076578B">
            <w:pPr>
              <w:spacing w:line="240" w:lineRule="auto"/>
              <w:rPr>
                <w:rFonts w:ascii="Times New Roman" w:hAnsi="Times New Roman"/>
                <w:lang w:val="en-US"/>
              </w:rPr>
            </w:pPr>
          </w:p>
        </w:tc>
      </w:tr>
      <w:tr w:rsidR="00EA3922" w:rsidRPr="00CA20B2" w:rsidTr="0076578B">
        <w:trPr>
          <w:trHeight w:val="242"/>
        </w:trPr>
        <w:tc>
          <w:tcPr>
            <w:tcW w:w="1257" w:type="pct"/>
            <w:vMerge w:val="restar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PAI II</w:t>
            </w:r>
            <w:r w:rsidRPr="00CA20B2">
              <w:rPr>
                <w:rFonts w:ascii="Times New Roman" w:hAnsi="Times New Roman"/>
                <w:vertAlign w:val="subscript"/>
              </w:rPr>
              <w:t>536</w:t>
            </w:r>
          </w:p>
        </w:tc>
        <w:tc>
          <w:tcPr>
            <w:tcW w:w="2983" w:type="pct"/>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CATGTCCAAAGCTCGAGCC</w:t>
            </w:r>
          </w:p>
        </w:tc>
        <w:tc>
          <w:tcPr>
            <w:tcW w:w="760" w:type="pct"/>
            <w:vMerge w:val="restart"/>
            <w:vAlign w:val="center"/>
          </w:tcPr>
          <w:p w:rsidR="00EA3922" w:rsidRPr="00CA20B2" w:rsidRDefault="00EA3922" w:rsidP="0076578B">
            <w:pPr>
              <w:spacing w:line="240" w:lineRule="auto"/>
              <w:rPr>
                <w:rFonts w:ascii="Times New Roman" w:hAnsi="Times New Roman"/>
                <w:lang w:val="en-US"/>
              </w:rPr>
            </w:pPr>
            <w:r w:rsidRPr="00CA20B2">
              <w:rPr>
                <w:rFonts w:ascii="Times New Roman" w:hAnsi="Times New Roman"/>
                <w:lang w:val="en-US"/>
              </w:rPr>
              <w:fldChar w:fldCharType="begin" w:fldLock="1"/>
            </w:r>
            <w:r w:rsidRPr="00CA20B2">
              <w:rPr>
                <w:rFonts w:ascii="Times New Roman" w:hAnsi="Times New Roman"/>
                <w:lang w:val="en-US"/>
              </w:rPr>
              <w:instrText>ADDIN CSL_CITATION { "citationItems" : [ { "id" : "ITEM-1", "itemData" : { "DOI" : "10.1111/j.1469-0691.2006.01461.x", "ISSN" : "1198-743X", "PMID" : "16882293", "abstract" : "Uropathogenic isolates of Escherichia coli (UPEC) contain blocks of DNA, termed pathogenicity islands (PAIs), that contribute to their virulence. Two multiplex PCR assays were developed to detect eight PAI markers among 50 commensal E. coli and 100 UPEC isolates. In total, 40% of commensal isolates and 93% of UPEC carried PAIs. Despite this difference, the distribution of various PAIs showed the same pattern in both groups, with the most prevalent being PAI IV(536) (38% commensal vs. 89% UPEC), followed by PAI I(CFT073) (26% vs. 73%), PAI II(CFT073) (14% vs. 46%), PAI II(J96) (8% vs. 34%), PAI I(536) (8% vs. 33%) and PAI II(536) (4% vs. 20%). PAI III(536) was detected only in UPEC (2%), while PAI I(J96) was not detected in any isolate. Although the mean number of PAIs per isolate was higher among UPEC (2.97) than in commensal (0.98) isolates, there were no statistical differences among group B2 E. coli from the two origins; however, commensal isolates from groups D and B1 appeared to be less virulent than pathogenic isolates. Regardless of their phylogenetic group, nearly all the commensal and UPEC isolates with the same number of PAIs had the same PAI combinations. Although group B2 E. coli are uncommon among commensal intestinal flora, they are highly virulent when present, suggesting that the intestinal flora may act as a reservoir for bacteria that can cause urinary tract infection.", "author" : [ { "dropping-particle" : "", "family" : "Sabat\u00e9", "given" : "M", "non-dropping-particle" : "", "parse-names" : false, "suffix" : "" }, { "dropping-particle" : "", "family" : "Moreno", "given" : "E", "non-dropping-particle" : "", "parse-names" : false, "suffix" : "" }, { "dropping-particle" : "", "family" : "P\u00e9rez", "given" : "T", "non-dropping-particle" : "", "parse-names" : false, "suffix" : "" }, { "dropping-particle" : "", "family" : "Andreu", "given" : "A", "non-dropping-particle" : "", "parse-names" : false, "suffix" : "" }, { "dropping-particle" : "", "family" : "Prats", "given" : "G", "non-dropping-particle" : "", "parse-names" : false, "suffix" : "" } ], "container-title" : "Clinical microbiology and infection", "id" : "ITEM-1", "issue" : "9", "issued" : { "date-parts" : [ [ "2006", "9" ] ] }, "page" : "880-6", "title" : "Pathogenicity island markers in commensal and uropathogenic Escherichia coli isolates.", "type" : "article-journal", "volume" : "12" }, "uris" : [ "http://www.mendeley.com/documents/?uuid=c6209519-c620-4db8-8481-bfad2523c382" ] } ], "mendeley" : { "formattedCitation" : "[7]", "plainTextFormattedCitation" : "[7]", "previouslyFormattedCitation" : "(Sabat\u00e9 et al., 2006)" }, "properties" : { "noteIndex" : 0 }, "schema" : "https://github.com/citation-style-language/schema/raw/master/csl-citation.json" }</w:instrText>
            </w:r>
            <w:r w:rsidRPr="00CA20B2">
              <w:rPr>
                <w:rFonts w:ascii="Times New Roman" w:hAnsi="Times New Roman"/>
                <w:lang w:val="en-US"/>
              </w:rPr>
              <w:fldChar w:fldCharType="separate"/>
            </w:r>
            <w:r w:rsidRPr="00CA20B2">
              <w:rPr>
                <w:rFonts w:ascii="Times New Roman" w:hAnsi="Times New Roman"/>
                <w:noProof/>
                <w:lang w:val="en-US"/>
              </w:rPr>
              <w:t>[7]</w:t>
            </w:r>
            <w:r w:rsidRPr="00CA20B2">
              <w:rPr>
                <w:rFonts w:ascii="Times New Roman" w:hAnsi="Times New Roman"/>
                <w:lang w:val="en-US"/>
              </w:rPr>
              <w:fldChar w:fldCharType="end"/>
            </w:r>
          </w:p>
        </w:tc>
      </w:tr>
      <w:tr w:rsidR="00EA3922" w:rsidRPr="00CA20B2" w:rsidTr="0076578B">
        <w:trPr>
          <w:trHeight w:val="159"/>
        </w:trPr>
        <w:tc>
          <w:tcPr>
            <w:tcW w:w="1257" w:type="pct"/>
            <w:vMerge/>
            <w:tcBorders>
              <w:bottom w:val="single" w:sz="4" w:space="0" w:color="auto"/>
            </w:tcBorders>
            <w:vAlign w:val="center"/>
          </w:tcPr>
          <w:p w:rsidR="00EA3922" w:rsidRPr="00CA20B2" w:rsidRDefault="00EA3922" w:rsidP="0076578B">
            <w:pPr>
              <w:spacing w:line="240" w:lineRule="auto"/>
              <w:rPr>
                <w:rFonts w:ascii="Times New Roman" w:hAnsi="Times New Roman"/>
              </w:rPr>
            </w:pPr>
          </w:p>
        </w:tc>
        <w:tc>
          <w:tcPr>
            <w:tcW w:w="2983" w:type="pct"/>
            <w:tcBorders>
              <w:bottom w:val="single" w:sz="4" w:space="0" w:color="auto"/>
            </w:tcBorders>
            <w:vAlign w:val="center"/>
          </w:tcPr>
          <w:p w:rsidR="00EA3922" w:rsidRPr="00CA20B2" w:rsidRDefault="00EA3922" w:rsidP="0076578B">
            <w:pPr>
              <w:spacing w:line="240" w:lineRule="auto"/>
              <w:rPr>
                <w:rFonts w:ascii="Times New Roman" w:hAnsi="Times New Roman"/>
              </w:rPr>
            </w:pPr>
            <w:r w:rsidRPr="00CA20B2">
              <w:rPr>
                <w:rFonts w:ascii="Times New Roman" w:hAnsi="Times New Roman"/>
              </w:rPr>
              <w:t>CTACGTCAGGCTGGCTTTG</w:t>
            </w:r>
          </w:p>
        </w:tc>
        <w:tc>
          <w:tcPr>
            <w:tcW w:w="760" w:type="pct"/>
            <w:vMerge/>
            <w:tcBorders>
              <w:bottom w:val="single" w:sz="4" w:space="0" w:color="auto"/>
            </w:tcBorders>
            <w:vAlign w:val="center"/>
          </w:tcPr>
          <w:p w:rsidR="00EA3922" w:rsidRPr="00CA20B2" w:rsidRDefault="00EA3922" w:rsidP="0076578B">
            <w:pPr>
              <w:spacing w:line="240" w:lineRule="auto"/>
              <w:rPr>
                <w:rFonts w:ascii="Times New Roman" w:hAnsi="Times New Roman"/>
              </w:rPr>
            </w:pPr>
          </w:p>
        </w:tc>
      </w:tr>
    </w:tbl>
    <w:p w:rsidR="00EA3922" w:rsidRPr="00F246D5" w:rsidRDefault="00EA3922">
      <w:pPr>
        <w:rPr>
          <w:rFonts w:ascii="Times New Roman" w:hAnsi="Times New Roman"/>
          <w:sz w:val="20"/>
          <w:szCs w:val="20"/>
          <w:lang w:val="en-US"/>
        </w:rPr>
      </w:pPr>
      <w:r w:rsidRPr="00F246D5">
        <w:rPr>
          <w:rFonts w:ascii="Times New Roman" w:hAnsi="Times New Roman"/>
          <w:sz w:val="20"/>
          <w:szCs w:val="20"/>
          <w:vertAlign w:val="superscript"/>
          <w:lang w:val="en-US"/>
        </w:rPr>
        <w:t>1</w:t>
      </w:r>
      <w:r w:rsidRPr="00F246D5">
        <w:rPr>
          <w:rFonts w:ascii="Times New Roman" w:hAnsi="Times New Roman"/>
          <w:sz w:val="20"/>
          <w:szCs w:val="20"/>
          <w:lang w:val="en-US"/>
        </w:rPr>
        <w:t>For each virulence gene, the primer</w:t>
      </w:r>
      <w:r>
        <w:rPr>
          <w:rFonts w:ascii="Times New Roman" w:hAnsi="Times New Roman"/>
          <w:sz w:val="20"/>
          <w:szCs w:val="20"/>
          <w:lang w:val="en-US"/>
        </w:rPr>
        <w:t xml:space="preserve"> sequence</w:t>
      </w:r>
      <w:r w:rsidRPr="00F246D5">
        <w:rPr>
          <w:rFonts w:ascii="Times New Roman" w:hAnsi="Times New Roman"/>
          <w:sz w:val="20"/>
          <w:szCs w:val="20"/>
          <w:lang w:val="en-US"/>
        </w:rPr>
        <w:t xml:space="preserve"> at top</w:t>
      </w:r>
      <w:r>
        <w:rPr>
          <w:rFonts w:ascii="Times New Roman" w:hAnsi="Times New Roman"/>
          <w:sz w:val="20"/>
          <w:szCs w:val="20"/>
          <w:lang w:val="en-US"/>
        </w:rPr>
        <w:t xml:space="preserve"> is f</w:t>
      </w:r>
      <w:r w:rsidRPr="00F246D5">
        <w:rPr>
          <w:rFonts w:ascii="Times New Roman" w:hAnsi="Times New Roman"/>
          <w:sz w:val="20"/>
          <w:szCs w:val="20"/>
          <w:lang w:val="en-US"/>
        </w:rPr>
        <w:t>orward</w:t>
      </w:r>
      <w:r>
        <w:rPr>
          <w:rFonts w:ascii="Times New Roman" w:hAnsi="Times New Roman"/>
          <w:sz w:val="20"/>
          <w:szCs w:val="20"/>
          <w:lang w:val="en-US"/>
        </w:rPr>
        <w:t xml:space="preserve"> and at bottom is r</w:t>
      </w:r>
      <w:bookmarkStart w:id="0" w:name="_GoBack"/>
      <w:bookmarkEnd w:id="0"/>
      <w:r w:rsidRPr="00F246D5">
        <w:rPr>
          <w:rFonts w:ascii="Times New Roman" w:hAnsi="Times New Roman"/>
          <w:sz w:val="20"/>
          <w:szCs w:val="20"/>
          <w:lang w:val="en-US"/>
        </w:rPr>
        <w:t xml:space="preserve">everse. </w:t>
      </w:r>
    </w:p>
    <w:p w:rsidR="00EA3922" w:rsidRPr="00F246D5" w:rsidRDefault="00EA3922">
      <w:pPr>
        <w:rPr>
          <w:lang w:val="en-US"/>
        </w:rPr>
      </w:pPr>
    </w:p>
    <w:p w:rsidR="00EA3922" w:rsidRPr="00F246D5" w:rsidRDefault="00EA3922">
      <w:pPr>
        <w:rPr>
          <w:rFonts w:ascii="Times New Roman" w:hAnsi="Times New Roman"/>
          <w:b/>
          <w:sz w:val="24"/>
          <w:szCs w:val="24"/>
          <w:lang w:val="en-US"/>
        </w:rPr>
      </w:pPr>
      <w:r w:rsidRPr="00F246D5">
        <w:rPr>
          <w:rFonts w:ascii="Times New Roman" w:hAnsi="Times New Roman"/>
          <w:b/>
          <w:sz w:val="24"/>
          <w:szCs w:val="24"/>
          <w:lang w:val="en-US"/>
        </w:rPr>
        <w:t>References</w:t>
      </w:r>
    </w:p>
    <w:p w:rsidR="00EA3922" w:rsidRPr="0076578B" w:rsidRDefault="00EA3922" w:rsidP="005A33DA">
      <w:pPr>
        <w:widowControl w:val="0"/>
        <w:autoSpaceDE w:val="0"/>
        <w:autoSpaceDN w:val="0"/>
        <w:adjustRightInd w:val="0"/>
        <w:spacing w:line="240" w:lineRule="auto"/>
        <w:ind w:left="640" w:hanging="640"/>
        <w:rPr>
          <w:rFonts w:ascii="Times New Roman" w:hAnsi="Times New Roman"/>
          <w:noProof/>
          <w:sz w:val="24"/>
          <w:szCs w:val="24"/>
        </w:rPr>
      </w:pPr>
      <w:r w:rsidRPr="00F246D5">
        <w:rPr>
          <w:rFonts w:ascii="Times New Roman" w:hAnsi="Times New Roman"/>
          <w:sz w:val="24"/>
          <w:szCs w:val="24"/>
          <w:lang w:val="en-US"/>
        </w:rPr>
        <w:fldChar w:fldCharType="begin" w:fldLock="1"/>
      </w:r>
      <w:r w:rsidRPr="00F246D5">
        <w:rPr>
          <w:rFonts w:ascii="Times New Roman" w:hAnsi="Times New Roman"/>
          <w:sz w:val="24"/>
          <w:szCs w:val="24"/>
          <w:lang w:val="en-US"/>
        </w:rPr>
        <w:instrText xml:space="preserve">ADDIN Mendeley Bibliography CSL_BIBLIOGRAPHY </w:instrText>
      </w:r>
      <w:r w:rsidRPr="00F246D5">
        <w:rPr>
          <w:rFonts w:ascii="Times New Roman" w:hAnsi="Times New Roman"/>
          <w:sz w:val="24"/>
          <w:szCs w:val="24"/>
          <w:lang w:val="en-US"/>
        </w:rPr>
        <w:fldChar w:fldCharType="separate"/>
      </w:r>
      <w:r w:rsidRPr="00F246D5">
        <w:rPr>
          <w:rFonts w:ascii="Times New Roman" w:hAnsi="Times New Roman"/>
          <w:noProof/>
          <w:sz w:val="24"/>
          <w:szCs w:val="24"/>
          <w:lang w:val="en-US"/>
        </w:rPr>
        <w:t xml:space="preserve">1. </w:t>
      </w:r>
      <w:r w:rsidRPr="00F246D5">
        <w:rPr>
          <w:rFonts w:ascii="Times New Roman" w:hAnsi="Times New Roman"/>
          <w:noProof/>
          <w:sz w:val="24"/>
          <w:szCs w:val="24"/>
          <w:lang w:val="en-US"/>
        </w:rPr>
        <w:tab/>
        <w:t>Johnson JR, Stell AL (2000) Extended virulence genotypes of Es</w:t>
      </w:r>
      <w:r w:rsidRPr="0076578B">
        <w:rPr>
          <w:rFonts w:ascii="Times New Roman" w:hAnsi="Times New Roman"/>
          <w:noProof/>
          <w:sz w:val="24"/>
          <w:szCs w:val="24"/>
        </w:rPr>
        <w:t xml:space="preserve">cherichia coli strains from patients with urosepsis in relation to phylogeny and host compromise. J Infect Dis 181: 261–272. </w:t>
      </w:r>
    </w:p>
    <w:p w:rsidR="00EA3922" w:rsidRPr="0076578B" w:rsidRDefault="00EA3922" w:rsidP="005A33DA">
      <w:pPr>
        <w:widowControl w:val="0"/>
        <w:autoSpaceDE w:val="0"/>
        <w:autoSpaceDN w:val="0"/>
        <w:adjustRightInd w:val="0"/>
        <w:spacing w:line="240" w:lineRule="auto"/>
        <w:ind w:left="640" w:hanging="640"/>
        <w:rPr>
          <w:rFonts w:ascii="Times New Roman" w:hAnsi="Times New Roman"/>
          <w:noProof/>
          <w:sz w:val="24"/>
          <w:szCs w:val="24"/>
        </w:rPr>
      </w:pPr>
      <w:r w:rsidRPr="0076578B">
        <w:rPr>
          <w:rFonts w:ascii="Times New Roman" w:hAnsi="Times New Roman"/>
          <w:noProof/>
          <w:sz w:val="24"/>
          <w:szCs w:val="24"/>
        </w:rPr>
        <w:t xml:space="preserve">2. </w:t>
      </w:r>
      <w:r w:rsidRPr="0076578B">
        <w:rPr>
          <w:rFonts w:ascii="Times New Roman" w:hAnsi="Times New Roman"/>
          <w:noProof/>
          <w:sz w:val="24"/>
          <w:szCs w:val="24"/>
        </w:rPr>
        <w:tab/>
        <w:t>Ewers C, Li G, Wilking H, Kiessling S, Alt K, et al. (2007) Avian pathogenic, uropathogenic, and newborn meningitis-causing Escherichia coli: how closely related are they? I</w:t>
      </w:r>
      <w:r>
        <w:rPr>
          <w:rFonts w:ascii="Times New Roman" w:hAnsi="Times New Roman"/>
          <w:noProof/>
          <w:sz w:val="24"/>
          <w:szCs w:val="24"/>
        </w:rPr>
        <w:t>nt J Med Microbiol 297: 163–176</w:t>
      </w:r>
      <w:r w:rsidRPr="0076578B">
        <w:rPr>
          <w:rFonts w:ascii="Times New Roman" w:hAnsi="Times New Roman"/>
          <w:noProof/>
          <w:sz w:val="24"/>
          <w:szCs w:val="24"/>
        </w:rPr>
        <w:t>.</w:t>
      </w:r>
    </w:p>
    <w:p w:rsidR="00EA3922" w:rsidRPr="0076578B" w:rsidRDefault="00EA3922" w:rsidP="005A33DA">
      <w:pPr>
        <w:widowControl w:val="0"/>
        <w:autoSpaceDE w:val="0"/>
        <w:autoSpaceDN w:val="0"/>
        <w:adjustRightInd w:val="0"/>
        <w:spacing w:line="240" w:lineRule="auto"/>
        <w:ind w:left="640" w:hanging="640"/>
        <w:rPr>
          <w:rFonts w:ascii="Times New Roman" w:hAnsi="Times New Roman"/>
          <w:noProof/>
          <w:sz w:val="24"/>
          <w:szCs w:val="24"/>
        </w:rPr>
      </w:pPr>
      <w:r w:rsidRPr="0076578B">
        <w:rPr>
          <w:rFonts w:ascii="Times New Roman" w:hAnsi="Times New Roman"/>
          <w:noProof/>
          <w:sz w:val="24"/>
          <w:szCs w:val="24"/>
        </w:rPr>
        <w:t xml:space="preserve">3. </w:t>
      </w:r>
      <w:r w:rsidRPr="0076578B">
        <w:rPr>
          <w:rFonts w:ascii="Times New Roman" w:hAnsi="Times New Roman"/>
          <w:noProof/>
          <w:sz w:val="24"/>
          <w:szCs w:val="24"/>
        </w:rPr>
        <w:tab/>
        <w:t xml:space="preserve">Maurer JJ, Brown TP, Steffens WL, Thayer SG (1998) The Occurrence of Ambient Temperature-Regulated Adhesins, Curli, and the Temperature-Sensitive Hemagglutinin Tsh among Avian Escherichia coli. Avian Dis 42: 106. </w:t>
      </w:r>
    </w:p>
    <w:p w:rsidR="00EA3922" w:rsidRPr="0076578B" w:rsidRDefault="00EA3922" w:rsidP="005A33DA">
      <w:pPr>
        <w:widowControl w:val="0"/>
        <w:autoSpaceDE w:val="0"/>
        <w:autoSpaceDN w:val="0"/>
        <w:adjustRightInd w:val="0"/>
        <w:spacing w:line="240" w:lineRule="auto"/>
        <w:ind w:left="640" w:hanging="640"/>
        <w:rPr>
          <w:rFonts w:ascii="Times New Roman" w:hAnsi="Times New Roman"/>
          <w:noProof/>
          <w:sz w:val="24"/>
          <w:szCs w:val="24"/>
        </w:rPr>
      </w:pPr>
      <w:r w:rsidRPr="0076578B">
        <w:rPr>
          <w:rFonts w:ascii="Times New Roman" w:hAnsi="Times New Roman"/>
          <w:noProof/>
          <w:sz w:val="24"/>
          <w:szCs w:val="24"/>
        </w:rPr>
        <w:t xml:space="preserve">4. </w:t>
      </w:r>
      <w:r w:rsidRPr="0076578B">
        <w:rPr>
          <w:rFonts w:ascii="Times New Roman" w:hAnsi="Times New Roman"/>
          <w:noProof/>
          <w:sz w:val="24"/>
          <w:szCs w:val="24"/>
        </w:rPr>
        <w:tab/>
        <w:t>Yamamoto S, Terai A, Yuri K, Kurazono H, Takeda Y, et al. (1995) Detection of urovirulence factors in Escherichia coli by multiplex polymerase chain reaction. FEMS Immunol Med Microbiol 12: 85–90.</w:t>
      </w:r>
    </w:p>
    <w:p w:rsidR="00EA3922" w:rsidRPr="0076578B" w:rsidRDefault="00EA3922" w:rsidP="005A33DA">
      <w:pPr>
        <w:widowControl w:val="0"/>
        <w:autoSpaceDE w:val="0"/>
        <w:autoSpaceDN w:val="0"/>
        <w:adjustRightInd w:val="0"/>
        <w:spacing w:line="240" w:lineRule="auto"/>
        <w:ind w:left="640" w:hanging="640"/>
        <w:rPr>
          <w:rFonts w:ascii="Times New Roman" w:hAnsi="Times New Roman"/>
          <w:noProof/>
          <w:sz w:val="24"/>
          <w:szCs w:val="24"/>
        </w:rPr>
      </w:pPr>
      <w:r w:rsidRPr="0076578B">
        <w:rPr>
          <w:rFonts w:ascii="Times New Roman" w:hAnsi="Times New Roman"/>
          <w:noProof/>
          <w:sz w:val="24"/>
          <w:szCs w:val="24"/>
        </w:rPr>
        <w:t xml:space="preserve">5. </w:t>
      </w:r>
      <w:r w:rsidRPr="0076578B">
        <w:rPr>
          <w:rFonts w:ascii="Times New Roman" w:hAnsi="Times New Roman"/>
          <w:noProof/>
          <w:sz w:val="24"/>
          <w:szCs w:val="24"/>
        </w:rPr>
        <w:tab/>
        <w:t>Johnson TJ, Wannemuehler Y, Doetkott C, Johnson SJ, Rosenberger SC, et al. (2008) Identification of minimal predictors of avian pathogenic Escherichia coli virulence for use as a rapid diagnostic tool. J</w:t>
      </w:r>
      <w:r>
        <w:rPr>
          <w:rFonts w:ascii="Times New Roman" w:hAnsi="Times New Roman"/>
          <w:noProof/>
          <w:sz w:val="24"/>
          <w:szCs w:val="24"/>
        </w:rPr>
        <w:t xml:space="preserve"> Clin Microbiol 46: 3987–3996. </w:t>
      </w:r>
    </w:p>
    <w:p w:rsidR="00EA3922" w:rsidRDefault="00EA3922" w:rsidP="005A33DA">
      <w:pPr>
        <w:widowControl w:val="0"/>
        <w:autoSpaceDE w:val="0"/>
        <w:autoSpaceDN w:val="0"/>
        <w:adjustRightInd w:val="0"/>
        <w:spacing w:line="240" w:lineRule="auto"/>
        <w:ind w:left="640" w:hanging="640"/>
        <w:rPr>
          <w:rFonts w:ascii="Times New Roman" w:hAnsi="Times New Roman"/>
          <w:noProof/>
          <w:sz w:val="24"/>
          <w:szCs w:val="24"/>
        </w:rPr>
      </w:pPr>
      <w:r w:rsidRPr="0076578B">
        <w:rPr>
          <w:rFonts w:ascii="Times New Roman" w:hAnsi="Times New Roman"/>
          <w:noProof/>
          <w:sz w:val="24"/>
          <w:szCs w:val="24"/>
        </w:rPr>
        <w:t xml:space="preserve">6. </w:t>
      </w:r>
      <w:r w:rsidRPr="0076578B">
        <w:rPr>
          <w:rFonts w:ascii="Times New Roman" w:hAnsi="Times New Roman"/>
          <w:noProof/>
          <w:sz w:val="24"/>
          <w:szCs w:val="24"/>
        </w:rPr>
        <w:tab/>
        <w:t>Bauer RJ, Zhang L, Foxman B, Siitonen A, Jantunen ME, et al. (2002) Molecular epidemiology of 3 putative virulence genes for Escherichia coli urinary tract infection-usp, iha, and iroN(E. coli). J Infect Dis 185: 1521–1524.</w:t>
      </w:r>
    </w:p>
    <w:p w:rsidR="00EA3922" w:rsidRPr="0076578B" w:rsidRDefault="00EA3922" w:rsidP="005A33DA">
      <w:pPr>
        <w:widowControl w:val="0"/>
        <w:autoSpaceDE w:val="0"/>
        <w:autoSpaceDN w:val="0"/>
        <w:adjustRightInd w:val="0"/>
        <w:spacing w:line="240" w:lineRule="auto"/>
        <w:ind w:left="640" w:hanging="640"/>
        <w:rPr>
          <w:rFonts w:ascii="Times New Roman" w:hAnsi="Times New Roman"/>
          <w:noProof/>
          <w:sz w:val="24"/>
          <w:szCs w:val="24"/>
        </w:rPr>
      </w:pPr>
      <w:r w:rsidRPr="0076578B">
        <w:rPr>
          <w:rFonts w:ascii="Times New Roman" w:hAnsi="Times New Roman"/>
          <w:noProof/>
          <w:sz w:val="24"/>
          <w:szCs w:val="24"/>
        </w:rPr>
        <w:t xml:space="preserve"> 7. </w:t>
      </w:r>
      <w:r w:rsidRPr="0076578B">
        <w:rPr>
          <w:rFonts w:ascii="Times New Roman" w:hAnsi="Times New Roman"/>
          <w:noProof/>
          <w:sz w:val="24"/>
          <w:szCs w:val="24"/>
        </w:rPr>
        <w:tab/>
        <w:t xml:space="preserve">Sabaté M, Moreno E, Pérez T, Andreu A, Prats G (2006) Pathogenicity island markers in commensal and uropathogenic Escherichia coli isolates. Clin Microbiol Infect 12: 880–886. </w:t>
      </w:r>
    </w:p>
    <w:p w:rsidR="00EA3922" w:rsidRPr="0076578B" w:rsidRDefault="00EA3922">
      <w:pPr>
        <w:rPr>
          <w:rFonts w:ascii="Times New Roman" w:hAnsi="Times New Roman"/>
          <w:sz w:val="24"/>
          <w:szCs w:val="24"/>
        </w:rPr>
      </w:pPr>
      <w:r w:rsidRPr="00F246D5">
        <w:rPr>
          <w:rFonts w:ascii="Times New Roman" w:hAnsi="Times New Roman"/>
          <w:sz w:val="24"/>
          <w:szCs w:val="24"/>
          <w:lang w:val="en-US"/>
        </w:rPr>
        <w:fldChar w:fldCharType="end"/>
      </w:r>
    </w:p>
    <w:p w:rsidR="00EA3922" w:rsidRPr="0076578B" w:rsidRDefault="00EA3922">
      <w:pPr>
        <w:rPr>
          <w:rFonts w:ascii="Times New Roman" w:hAnsi="Times New Roman"/>
          <w:sz w:val="24"/>
          <w:szCs w:val="24"/>
        </w:rPr>
      </w:pPr>
    </w:p>
    <w:sectPr w:rsidR="00EA3922" w:rsidRPr="0076578B" w:rsidSect="00A40F26">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425"/>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5A33DA"/>
    <w:rsid w:val="0010173D"/>
    <w:rsid w:val="00460098"/>
    <w:rsid w:val="005A33DA"/>
    <w:rsid w:val="00733CD4"/>
    <w:rsid w:val="0076578B"/>
    <w:rsid w:val="00817233"/>
    <w:rsid w:val="00A40F26"/>
    <w:rsid w:val="00CA20B2"/>
    <w:rsid w:val="00D93D38"/>
    <w:rsid w:val="00E8469E"/>
    <w:rsid w:val="00EA3922"/>
    <w:rsid w:val="00F246D5"/>
  </w:rsids>
  <m:mathPr>
    <m:mathFont m:val="Cambria Math"/>
    <m:brkBin m:val="before"/>
    <m:brkBinSub m:val="--"/>
    <m:smallFrac m:val="off"/>
    <m:dispDef/>
    <m:lMargin m:val="0"/>
    <m:rMargin m:val="0"/>
    <m:defJc m:val="centerGroup"/>
    <m:wrapIndent m:val="1440"/>
    <m:intLim m:val="subSup"/>
    <m:naryLim m:val="undOvr"/>
  </m:mathPr>
  <w:uiCompat97To2003/>
  <w:themeFontLang w:val="pt-BR"/>
  <w:clrSchemeMapping w:bg1="light1" w:t1="dark1" w:bg2="light2" w:t2="dark2" w:accent1="accent1" w:accent2="accent2" w:accent3="accent3" w:accent4="accent4" w:accent5="accent5" w:accent6="accent6" w:hyperlink="hyperlink" w:followedHyperlink="followedHyperlink"/>
  <w:doNotIncludeSubdocsInStats/>
  <w:doNotAutoCompressPicture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sz w:val="22"/>
        <w:szCs w:val="22"/>
        <w:lang w:val="pt-BR" w:eastAsia="pt-BR"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0F26"/>
    <w:pPr>
      <w:spacing w:after="160" w:line="259" w:lineRule="auto"/>
    </w:pPr>
    <w:rPr>
      <w:lang w:eastAsia="en-US"/>
    </w:rPr>
  </w:style>
  <w:style w:type="character" w:default="1" w:styleId="DefaultParagraphFont">
    <w:name w:val="Default Paragraph Font"/>
    <w:uiPriority w:val="99"/>
    <w:semiHidden/>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_Wordconv</Template>
  <TotalTime>1</TotalTime>
  <Pages>3</Pages>
  <Words>13887</Words>
  <Characters>-32766</Characters>
  <Application>Microsoft Office Outlook</Application>
  <DocSecurity>0</DocSecurity>
  <Lines>0</Lines>
  <Paragraphs>0</Paragraphs>
  <ScaleCrop>false</ScaleCrop>
  <Company/>
  <LinksUpToDate>false</LinksUpToDate>
  <CharactersWithSpaces>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S1</dc:title>
  <dc:subject/>
  <dc:creator>Marcos</dc:creator>
  <cp:keywords/>
  <dc:description/>
  <cp:lastModifiedBy>FMVZ</cp:lastModifiedBy>
  <cp:revision>2</cp:revision>
  <dcterms:created xsi:type="dcterms:W3CDTF">2017-03-24T22:28:00Z</dcterms:created>
  <dcterms:modified xsi:type="dcterms:W3CDTF">2017-03-24T22: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1545503-8da7-303e-ac20-dadd2bce8550</vt:lpwstr>
  </property>
  <property fmtid="{D5CDD505-2E9C-101B-9397-08002B2CF9AE}" pid="4" name="Mendeley Citation Style_1">
    <vt:lpwstr>http://www.zotero.org/styles/plos-one</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associacao-brasileira-de-normas-tecnicas-ipea</vt:lpwstr>
  </property>
  <property fmtid="{D5CDD505-2E9C-101B-9397-08002B2CF9AE}" pid="8" name="Mendeley Recent Style Name 1_1">
    <vt:lpwstr>Associação Brasileira de Normas Técnicas - Instituto de Pesquisa Econômica Aplicada (Portuguese - Brazil)</vt:lpwstr>
  </property>
  <property fmtid="{D5CDD505-2E9C-101B-9397-08002B2CF9AE}" pid="9" name="Mendeley Recent Style Id 2_1">
    <vt:lpwstr>http://www.zotero.org/styles/associacao-brasileira-de-normas-tecnicas-ufmg-face-initials</vt:lpwstr>
  </property>
  <property fmtid="{D5CDD505-2E9C-101B-9397-08002B2CF9AE}" pid="10" name="Mendeley Recent Style Name 2_1">
    <vt:lpwstr>Associação Brasileira de Normas Técnicas - Universidade Federal de Minas Gerais - FACE (Autoria abreviada. Exemplo: MENDES, J.) (Portuguese - Brazil)</vt:lpwstr>
  </property>
  <property fmtid="{D5CDD505-2E9C-101B-9397-08002B2CF9AE}" pid="11" name="Mendeley Recent Style Id 3_1">
    <vt:lpwstr>http://www.zotero.org/styles/emerging-infectious-diseases</vt:lpwstr>
  </property>
  <property fmtid="{D5CDD505-2E9C-101B-9397-08002B2CF9AE}" pid="12" name="Mendeley Recent Style Name 3_1">
    <vt:lpwstr>Emerging Infectious Diseases</vt:lpwstr>
  </property>
  <property fmtid="{D5CDD505-2E9C-101B-9397-08002B2CF9AE}" pid="13" name="Mendeley Recent Style Id 4_1">
    <vt:lpwstr>http://www.zotero.org/styles/journal-of-clinical-microbiology</vt:lpwstr>
  </property>
  <property fmtid="{D5CDD505-2E9C-101B-9397-08002B2CF9AE}" pid="14" name="Mendeley Recent Style Name 4_1">
    <vt:lpwstr>Journal of Clinical Microbiology</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hotodiagnosis-and-photodynamic-therapy</vt:lpwstr>
  </property>
  <property fmtid="{D5CDD505-2E9C-101B-9397-08002B2CF9AE}" pid="20" name="Mendeley Recent Style Name 7_1">
    <vt:lpwstr>Photodiagnosis and Photodynamic Therapy</vt:lpwstr>
  </property>
  <property fmtid="{D5CDD505-2E9C-101B-9397-08002B2CF9AE}" pid="21" name="Mendeley Recent Style Id 8_1">
    <vt:lpwstr>http://www.zotero.org/styles/poultry-science</vt:lpwstr>
  </property>
  <property fmtid="{D5CDD505-2E9C-101B-9397-08002B2CF9AE}" pid="22" name="Mendeley Recent Style Name 8_1">
    <vt:lpwstr>Poultry 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